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1B47C6" w14:textId="6E5FF41E" w:rsidR="00DA2BE8" w:rsidRPr="00680E81" w:rsidRDefault="009730B4" w:rsidP="00DA2BE8">
      <w:pPr>
        <w:spacing w:before="120" w:after="0" w:line="240" w:lineRule="auto"/>
        <w:ind w:right="8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S3 </w:t>
      </w:r>
      <w:r w:rsidR="00DA2BE8" w:rsidRPr="00680E81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Table: </w:t>
      </w:r>
      <w:r w:rsidR="00DA2BE8" w:rsidRPr="00680E81">
        <w:rPr>
          <w:rFonts w:ascii="Times New Roman" w:hAnsi="Times New Roman" w:cs="Times New Roman"/>
          <w:sz w:val="24"/>
          <w:szCs w:val="24"/>
          <w:lang w:val="en-IN"/>
        </w:rPr>
        <w:t>Trait distributions of full-sib population of AR40-6 x Albert</w:t>
      </w:r>
      <w:r w:rsidR="00DA2BE8" w:rsidRPr="00680E81" w:rsidDel="00694407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DA2BE8" w:rsidRPr="00680E81">
        <w:rPr>
          <w:rFonts w:ascii="Times New Roman" w:hAnsi="Times New Roman" w:cs="Times New Roman"/>
          <w:sz w:val="24"/>
          <w:szCs w:val="24"/>
          <w:lang w:val="en-IN"/>
        </w:rPr>
        <w:t>based on pooled mean of four environments (crop seasons 2013 and 2014 at Chambezi and Naliendele</w:t>
      </w:r>
      <w:r w:rsidR="00D85E94">
        <w:rPr>
          <w:rFonts w:ascii="Times New Roman" w:hAnsi="Times New Roman" w:cs="Times New Roman"/>
          <w:sz w:val="24"/>
          <w:szCs w:val="24"/>
          <w:lang w:val="en-IN"/>
        </w:rPr>
        <w:t xml:space="preserve">, </w:t>
      </w:r>
      <w:r w:rsidR="00D85E94" w:rsidRPr="00D85E94">
        <w:rPr>
          <w:rFonts w:ascii="Times New Roman" w:hAnsi="Times New Roman" w:cs="Times New Roman"/>
          <w:sz w:val="24"/>
          <w:szCs w:val="24"/>
          <w:lang w:val="en-IN"/>
        </w:rPr>
        <w:t>Tanzania</w:t>
      </w:r>
      <w:r w:rsidR="00DA2BE8" w:rsidRPr="00680E81">
        <w:rPr>
          <w:rFonts w:ascii="Times New Roman" w:hAnsi="Times New Roman" w:cs="Times New Roman"/>
          <w:sz w:val="24"/>
          <w:szCs w:val="24"/>
          <w:lang w:val="en-IN"/>
        </w:rPr>
        <w:t xml:space="preserve">) </w:t>
      </w:r>
    </w:p>
    <w:tbl>
      <w:tblPr>
        <w:tblW w:w="4938" w:type="pct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41"/>
        <w:gridCol w:w="1346"/>
        <w:gridCol w:w="1286"/>
        <w:gridCol w:w="560"/>
        <w:gridCol w:w="626"/>
        <w:gridCol w:w="640"/>
        <w:gridCol w:w="640"/>
        <w:gridCol w:w="1059"/>
        <w:gridCol w:w="978"/>
        <w:gridCol w:w="640"/>
      </w:tblGrid>
      <w:tr w:rsidR="00DA2BE8" w:rsidRPr="0097356C" w14:paraId="025C0AE1" w14:textId="77777777" w:rsidTr="00B65D48">
        <w:tc>
          <w:tcPr>
            <w:tcW w:w="467" w:type="pct"/>
            <w:vMerge w:val="restart"/>
            <w:vAlign w:val="center"/>
          </w:tcPr>
          <w:p w14:paraId="619D6825" w14:textId="77777777" w:rsidR="00DA2BE8" w:rsidRPr="0097356C" w:rsidRDefault="00DA2BE8" w:rsidP="00700098">
            <w:pPr>
              <w:spacing w:before="60" w:after="60" w:line="240" w:lineRule="auto"/>
              <w:ind w:left="-72" w:right="-6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bidi="hi-IN"/>
              </w:rPr>
              <w:t>Traits</w:t>
            </w:r>
          </w:p>
        </w:tc>
        <w:tc>
          <w:tcPr>
            <w:tcW w:w="796" w:type="pct"/>
            <w:vMerge w:val="restart"/>
            <w:vAlign w:val="center"/>
          </w:tcPr>
          <w:p w14:paraId="6EB13EF6" w14:textId="77777777" w:rsidR="00DA2BE8" w:rsidRPr="0097356C" w:rsidRDefault="00DA2BE8" w:rsidP="00700098">
            <w:pPr>
              <w:spacing w:before="60" w:after="60" w:line="240" w:lineRule="auto"/>
              <w:ind w:left="-86" w:right="-6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bidi="hi-IN"/>
              </w:rPr>
              <w:t>Scoring/ analysis stage</w:t>
            </w:r>
          </w:p>
        </w:tc>
        <w:tc>
          <w:tcPr>
            <w:tcW w:w="711" w:type="pct"/>
            <w:vMerge w:val="restart"/>
            <w:vAlign w:val="center"/>
          </w:tcPr>
          <w:p w14:paraId="20C9564F" w14:textId="77777777" w:rsidR="00DA2BE8" w:rsidRDefault="00DA2BE8" w:rsidP="00700098">
            <w:pPr>
              <w:spacing w:before="60" w:after="60" w:line="240" w:lineRule="auto"/>
              <w:ind w:left="-86" w:right="-8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  <w:t xml:space="preserve">Mean </w:t>
            </w:r>
          </w:p>
          <w:p w14:paraId="6700E0C0" w14:textId="77777777" w:rsidR="00DA2BE8" w:rsidRPr="0097356C" w:rsidRDefault="00DA2BE8" w:rsidP="00700098">
            <w:pPr>
              <w:spacing w:before="60" w:after="60" w:line="240" w:lineRule="auto"/>
              <w:ind w:left="-86" w:right="-8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  <w:t>(</w:t>
            </w:r>
            <w:r w:rsidRPr="0097356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bidi="hi-IN"/>
              </w:rPr>
              <w:t>±</w:t>
            </w:r>
            <w:r w:rsidRPr="009735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  <w:t>SE)</w:t>
            </w:r>
          </w:p>
        </w:tc>
        <w:tc>
          <w:tcPr>
            <w:tcW w:w="718" w:type="pct"/>
            <w:gridSpan w:val="2"/>
            <w:tcBorders>
              <w:bottom w:val="single" w:sz="4" w:space="0" w:color="auto"/>
            </w:tcBorders>
            <w:vAlign w:val="center"/>
          </w:tcPr>
          <w:p w14:paraId="27BB0D9A" w14:textId="77777777" w:rsidR="00DA2BE8" w:rsidRPr="0097356C" w:rsidRDefault="00DA2BE8" w:rsidP="00700098">
            <w:pPr>
              <w:spacing w:before="60" w:after="60" w:line="240" w:lineRule="auto"/>
              <w:ind w:left="-66" w:right="-7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  <w:t>Range</w:t>
            </w:r>
          </w:p>
        </w:tc>
        <w:tc>
          <w:tcPr>
            <w:tcW w:w="386" w:type="pct"/>
            <w:vMerge w:val="restart"/>
            <w:vAlign w:val="center"/>
          </w:tcPr>
          <w:p w14:paraId="4E059D58" w14:textId="77777777" w:rsidR="00DA2BE8" w:rsidRPr="0097356C" w:rsidRDefault="00DA2BE8" w:rsidP="00700098">
            <w:pPr>
              <w:spacing w:before="60" w:after="60" w:line="240" w:lineRule="auto"/>
              <w:ind w:left="-56" w:right="-1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  <w:t>GCV</w:t>
            </w:r>
          </w:p>
        </w:tc>
        <w:tc>
          <w:tcPr>
            <w:tcW w:w="386" w:type="pct"/>
            <w:vMerge w:val="restart"/>
            <w:vAlign w:val="center"/>
          </w:tcPr>
          <w:p w14:paraId="48720EFC" w14:textId="77777777" w:rsidR="00DA2BE8" w:rsidRPr="0097356C" w:rsidRDefault="00DA2BE8" w:rsidP="00700098">
            <w:pPr>
              <w:spacing w:before="60" w:after="60" w:line="240" w:lineRule="auto"/>
              <w:ind w:left="-59" w:right="-7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  <w:t>PCV</w:t>
            </w:r>
          </w:p>
        </w:tc>
        <w:tc>
          <w:tcPr>
            <w:tcW w:w="597" w:type="pct"/>
            <w:vMerge w:val="restart"/>
            <w:vAlign w:val="center"/>
          </w:tcPr>
          <w:p w14:paraId="5AB5C777" w14:textId="77777777" w:rsidR="00DA2BE8" w:rsidRPr="0097356C" w:rsidRDefault="00DA2BE8" w:rsidP="00700098">
            <w:pPr>
              <w:spacing w:before="60" w:after="60" w:line="240" w:lineRule="auto"/>
              <w:ind w:left="-57" w:right="-7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  <w:t>Skewness</w:t>
            </w:r>
          </w:p>
        </w:tc>
        <w:tc>
          <w:tcPr>
            <w:tcW w:w="551" w:type="pct"/>
            <w:vMerge w:val="restart"/>
            <w:vAlign w:val="center"/>
          </w:tcPr>
          <w:p w14:paraId="0AB20BFB" w14:textId="77777777" w:rsidR="00DA2BE8" w:rsidRPr="0097356C" w:rsidRDefault="00DA2BE8" w:rsidP="00700098">
            <w:pPr>
              <w:spacing w:before="60" w:after="60" w:line="240" w:lineRule="auto"/>
              <w:ind w:left="-48" w:right="-7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  <w:t>Kurtosis</w:t>
            </w:r>
          </w:p>
        </w:tc>
        <w:tc>
          <w:tcPr>
            <w:tcW w:w="386" w:type="pct"/>
            <w:vMerge w:val="restart"/>
            <w:vAlign w:val="center"/>
          </w:tcPr>
          <w:p w14:paraId="6B82574D" w14:textId="77777777" w:rsidR="00DA2BE8" w:rsidRPr="0097356C" w:rsidRDefault="00DA2BE8" w:rsidP="00700098">
            <w:pPr>
              <w:spacing w:before="60" w:after="60" w:line="240" w:lineRule="auto"/>
              <w:ind w:left="-63" w:right="-7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  <w:t>h</w:t>
            </w:r>
            <w:r w:rsidRPr="009735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bidi="hi-IN"/>
              </w:rPr>
              <w:t xml:space="preserve">2 </w:t>
            </w:r>
            <w:r w:rsidRPr="009735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  <w:t>(%)</w:t>
            </w:r>
          </w:p>
        </w:tc>
      </w:tr>
      <w:tr w:rsidR="00DA2BE8" w:rsidRPr="0097356C" w14:paraId="0C46A6C2" w14:textId="77777777" w:rsidTr="00B65D48">
        <w:tc>
          <w:tcPr>
            <w:tcW w:w="467" w:type="pct"/>
            <w:vMerge/>
            <w:tcBorders>
              <w:bottom w:val="single" w:sz="4" w:space="0" w:color="auto"/>
            </w:tcBorders>
            <w:vAlign w:val="bottom"/>
          </w:tcPr>
          <w:p w14:paraId="201A0E6A" w14:textId="77777777" w:rsidR="00DA2BE8" w:rsidRPr="0097356C" w:rsidRDefault="00DA2BE8" w:rsidP="00700098">
            <w:pPr>
              <w:spacing w:before="60" w:after="60" w:line="240" w:lineRule="auto"/>
              <w:ind w:left="-72" w:right="-64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</w:pPr>
          </w:p>
        </w:tc>
        <w:tc>
          <w:tcPr>
            <w:tcW w:w="796" w:type="pct"/>
            <w:vMerge/>
            <w:tcBorders>
              <w:bottom w:val="single" w:sz="4" w:space="0" w:color="auto"/>
            </w:tcBorders>
            <w:vAlign w:val="bottom"/>
          </w:tcPr>
          <w:p w14:paraId="22A7C696" w14:textId="77777777" w:rsidR="00DA2BE8" w:rsidRPr="0097356C" w:rsidRDefault="00DA2BE8" w:rsidP="00700098">
            <w:pPr>
              <w:spacing w:before="60" w:after="60" w:line="240" w:lineRule="auto"/>
              <w:ind w:left="-59" w:right="-6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</w:p>
        </w:tc>
        <w:tc>
          <w:tcPr>
            <w:tcW w:w="711" w:type="pct"/>
            <w:vMerge/>
            <w:tcBorders>
              <w:bottom w:val="single" w:sz="4" w:space="0" w:color="auto"/>
            </w:tcBorders>
            <w:vAlign w:val="bottom"/>
          </w:tcPr>
          <w:p w14:paraId="197A3D50" w14:textId="77777777" w:rsidR="00DA2BE8" w:rsidRPr="0097356C" w:rsidRDefault="00DA2BE8" w:rsidP="00700098">
            <w:pPr>
              <w:spacing w:before="60" w:after="60" w:line="240" w:lineRule="auto"/>
              <w:ind w:left="-86" w:right="-5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EF138" w14:textId="77777777" w:rsidR="00DA2BE8" w:rsidRPr="0097356C" w:rsidRDefault="00DA2BE8" w:rsidP="00700098">
            <w:pPr>
              <w:spacing w:before="60" w:after="60" w:line="240" w:lineRule="auto"/>
              <w:ind w:left="-66" w:right="-7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  <w:t>Min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8ABF0" w14:textId="77777777" w:rsidR="00DA2BE8" w:rsidRPr="0097356C" w:rsidRDefault="00DA2BE8" w:rsidP="00700098">
            <w:pPr>
              <w:spacing w:before="60" w:after="60" w:line="240" w:lineRule="auto"/>
              <w:ind w:left="-66" w:right="-7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bidi="hi-IN"/>
              </w:rPr>
              <w:t>Max</w:t>
            </w:r>
          </w:p>
        </w:tc>
        <w:tc>
          <w:tcPr>
            <w:tcW w:w="386" w:type="pct"/>
            <w:vMerge/>
            <w:tcBorders>
              <w:bottom w:val="single" w:sz="4" w:space="0" w:color="auto"/>
            </w:tcBorders>
            <w:vAlign w:val="bottom"/>
          </w:tcPr>
          <w:p w14:paraId="2478F1AE" w14:textId="77777777" w:rsidR="00DA2BE8" w:rsidRPr="0097356C" w:rsidRDefault="00DA2BE8" w:rsidP="0070009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</w:p>
        </w:tc>
        <w:tc>
          <w:tcPr>
            <w:tcW w:w="386" w:type="pct"/>
            <w:vMerge/>
            <w:tcBorders>
              <w:bottom w:val="single" w:sz="4" w:space="0" w:color="auto"/>
            </w:tcBorders>
            <w:vAlign w:val="bottom"/>
          </w:tcPr>
          <w:p w14:paraId="4EDC56D5" w14:textId="77777777" w:rsidR="00DA2BE8" w:rsidRPr="0097356C" w:rsidRDefault="00DA2BE8" w:rsidP="0070009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</w:p>
        </w:tc>
        <w:tc>
          <w:tcPr>
            <w:tcW w:w="597" w:type="pct"/>
            <w:vMerge/>
            <w:tcBorders>
              <w:bottom w:val="single" w:sz="4" w:space="0" w:color="auto"/>
            </w:tcBorders>
            <w:vAlign w:val="bottom"/>
          </w:tcPr>
          <w:p w14:paraId="75FC132D" w14:textId="77777777" w:rsidR="00DA2BE8" w:rsidRPr="0097356C" w:rsidRDefault="00DA2BE8" w:rsidP="0070009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</w:p>
        </w:tc>
        <w:tc>
          <w:tcPr>
            <w:tcW w:w="551" w:type="pct"/>
            <w:vMerge/>
            <w:tcBorders>
              <w:bottom w:val="single" w:sz="4" w:space="0" w:color="auto"/>
            </w:tcBorders>
            <w:vAlign w:val="bottom"/>
          </w:tcPr>
          <w:p w14:paraId="62789178" w14:textId="77777777" w:rsidR="00DA2BE8" w:rsidRPr="0097356C" w:rsidRDefault="00DA2BE8" w:rsidP="0070009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</w:p>
        </w:tc>
        <w:tc>
          <w:tcPr>
            <w:tcW w:w="386" w:type="pct"/>
            <w:vMerge/>
            <w:tcBorders>
              <w:bottom w:val="single" w:sz="4" w:space="0" w:color="auto"/>
            </w:tcBorders>
            <w:vAlign w:val="bottom"/>
          </w:tcPr>
          <w:p w14:paraId="467186A1" w14:textId="77777777" w:rsidR="00DA2BE8" w:rsidRPr="0097356C" w:rsidRDefault="00DA2BE8" w:rsidP="00700098">
            <w:pPr>
              <w:spacing w:before="60" w:after="60" w:line="240" w:lineRule="auto"/>
              <w:ind w:right="-5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</w:p>
        </w:tc>
      </w:tr>
      <w:tr w:rsidR="00DA2BE8" w:rsidRPr="0097356C" w14:paraId="7DE817B2" w14:textId="77777777" w:rsidTr="00B65D48">
        <w:tc>
          <w:tcPr>
            <w:tcW w:w="467" w:type="pct"/>
            <w:vMerge w:val="restart"/>
            <w:tcBorders>
              <w:top w:val="single" w:sz="4" w:space="0" w:color="auto"/>
            </w:tcBorders>
            <w:vAlign w:val="center"/>
          </w:tcPr>
          <w:p w14:paraId="0D7812E8" w14:textId="77777777" w:rsidR="00DA2BE8" w:rsidRPr="0097356C" w:rsidRDefault="00DA2BE8" w:rsidP="00700098">
            <w:pPr>
              <w:spacing w:before="60" w:after="60" w:line="240" w:lineRule="auto"/>
              <w:ind w:left="-72" w:right="-64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bidi="hi-IN"/>
              </w:rPr>
              <w:t>CBSD</w:t>
            </w:r>
            <w:r w:rsidR="001C73B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bidi="hi-IN"/>
              </w:rPr>
              <w:t>F</w:t>
            </w:r>
          </w:p>
        </w:tc>
        <w:tc>
          <w:tcPr>
            <w:tcW w:w="796" w:type="pct"/>
            <w:tcBorders>
              <w:top w:val="single" w:sz="4" w:space="0" w:color="auto"/>
              <w:bottom w:val="nil"/>
            </w:tcBorders>
            <w:vAlign w:val="bottom"/>
          </w:tcPr>
          <w:p w14:paraId="527A0B1F" w14:textId="77777777" w:rsidR="00DA2BE8" w:rsidRPr="0097356C" w:rsidRDefault="00DA2BE8" w:rsidP="00700098">
            <w:pPr>
              <w:spacing w:before="60" w:after="60" w:line="240" w:lineRule="auto"/>
              <w:ind w:left="-59" w:right="-6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 xml:space="preserve">3 </w:t>
            </w:r>
            <w:proofErr w:type="gramStart"/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MAP</w:t>
            </w:r>
            <w:proofErr w:type="gramEnd"/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  <w:vAlign w:val="bottom"/>
          </w:tcPr>
          <w:p w14:paraId="2F0990FC" w14:textId="77777777" w:rsidR="00DA2BE8" w:rsidRPr="0097356C" w:rsidRDefault="00DA2BE8" w:rsidP="00700098">
            <w:pPr>
              <w:spacing w:before="60" w:after="60" w:line="240" w:lineRule="auto"/>
              <w:ind w:left="-86" w:righ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1.265±0.276</w:t>
            </w:r>
          </w:p>
        </w:tc>
        <w:tc>
          <w:tcPr>
            <w:tcW w:w="332" w:type="pct"/>
            <w:tcBorders>
              <w:top w:val="single" w:sz="4" w:space="0" w:color="auto"/>
              <w:bottom w:val="nil"/>
            </w:tcBorders>
            <w:vAlign w:val="bottom"/>
          </w:tcPr>
          <w:p w14:paraId="1D0BDC88" w14:textId="77777777" w:rsidR="00DA2BE8" w:rsidRPr="0097356C" w:rsidRDefault="00DA2BE8" w:rsidP="00700098">
            <w:pPr>
              <w:spacing w:before="60" w:after="60" w:line="240" w:lineRule="auto"/>
              <w:ind w:left="-61" w:right="-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1.00</w:t>
            </w:r>
          </w:p>
        </w:tc>
        <w:tc>
          <w:tcPr>
            <w:tcW w:w="386" w:type="pct"/>
            <w:tcBorders>
              <w:top w:val="single" w:sz="4" w:space="0" w:color="auto"/>
              <w:bottom w:val="nil"/>
            </w:tcBorders>
            <w:vAlign w:val="bottom"/>
          </w:tcPr>
          <w:p w14:paraId="6B17FDBC" w14:textId="77777777" w:rsidR="00DA2BE8" w:rsidRPr="0097356C" w:rsidRDefault="00DA2BE8" w:rsidP="00700098">
            <w:pPr>
              <w:spacing w:before="60" w:after="60" w:line="240" w:lineRule="auto"/>
              <w:ind w:left="-66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2.65</w:t>
            </w:r>
          </w:p>
        </w:tc>
        <w:tc>
          <w:tcPr>
            <w:tcW w:w="386" w:type="pct"/>
            <w:tcBorders>
              <w:top w:val="single" w:sz="4" w:space="0" w:color="auto"/>
              <w:bottom w:val="nil"/>
            </w:tcBorders>
            <w:vAlign w:val="bottom"/>
          </w:tcPr>
          <w:p w14:paraId="126DF535" w14:textId="77777777" w:rsidR="00DA2BE8" w:rsidRPr="0097356C" w:rsidRDefault="00DA2BE8" w:rsidP="00700098">
            <w:pPr>
              <w:spacing w:before="60" w:after="60" w:line="240" w:lineRule="auto"/>
              <w:ind w:left="-57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18.92</w:t>
            </w:r>
          </w:p>
        </w:tc>
        <w:tc>
          <w:tcPr>
            <w:tcW w:w="386" w:type="pct"/>
            <w:tcBorders>
              <w:top w:val="single" w:sz="4" w:space="0" w:color="auto"/>
              <w:bottom w:val="nil"/>
            </w:tcBorders>
            <w:vAlign w:val="bottom"/>
          </w:tcPr>
          <w:p w14:paraId="1F64B8EA" w14:textId="77777777" w:rsidR="00DA2BE8" w:rsidRPr="0097356C" w:rsidRDefault="00DA2BE8" w:rsidP="00700098">
            <w:pPr>
              <w:spacing w:before="60" w:after="60" w:line="240" w:lineRule="auto"/>
              <w:ind w:left="-66" w:right="-5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28.89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vAlign w:val="bottom"/>
          </w:tcPr>
          <w:p w14:paraId="7616A77F" w14:textId="77777777" w:rsidR="00DA2BE8" w:rsidRPr="0097356C" w:rsidRDefault="00DA2BE8" w:rsidP="00700098">
            <w:pPr>
              <w:spacing w:before="60" w:after="60" w:line="240" w:lineRule="auto"/>
              <w:ind w:left="-57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1.249</w:t>
            </w:r>
          </w:p>
        </w:tc>
        <w:tc>
          <w:tcPr>
            <w:tcW w:w="551" w:type="pct"/>
            <w:tcBorders>
              <w:top w:val="single" w:sz="4" w:space="0" w:color="auto"/>
              <w:bottom w:val="nil"/>
            </w:tcBorders>
            <w:vAlign w:val="bottom"/>
          </w:tcPr>
          <w:p w14:paraId="5E249FB5" w14:textId="77777777" w:rsidR="00DA2BE8" w:rsidRPr="0097356C" w:rsidRDefault="00DA2BE8" w:rsidP="00700098">
            <w:pPr>
              <w:spacing w:before="60" w:after="60" w:line="240" w:lineRule="auto"/>
              <w:ind w:left="-68" w:right="-7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0.495</w:t>
            </w:r>
          </w:p>
        </w:tc>
        <w:tc>
          <w:tcPr>
            <w:tcW w:w="386" w:type="pct"/>
            <w:tcBorders>
              <w:top w:val="single" w:sz="4" w:space="0" w:color="auto"/>
              <w:bottom w:val="nil"/>
            </w:tcBorders>
            <w:vAlign w:val="bottom"/>
          </w:tcPr>
          <w:p w14:paraId="3E0FC43C" w14:textId="77777777" w:rsidR="00DA2BE8" w:rsidRPr="0097356C" w:rsidRDefault="00DA2BE8" w:rsidP="00700098">
            <w:pPr>
              <w:spacing w:before="60" w:after="60" w:line="240" w:lineRule="auto"/>
              <w:ind w:left="-65" w:right="-6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42.91</w:t>
            </w:r>
          </w:p>
        </w:tc>
      </w:tr>
      <w:tr w:rsidR="00DA2BE8" w:rsidRPr="0097356C" w14:paraId="7EB19B76" w14:textId="77777777" w:rsidTr="00700098">
        <w:trPr>
          <w:trHeight w:val="155"/>
        </w:trPr>
        <w:tc>
          <w:tcPr>
            <w:tcW w:w="467" w:type="pct"/>
            <w:vMerge/>
            <w:tcBorders>
              <w:bottom w:val="nil"/>
            </w:tcBorders>
            <w:vAlign w:val="bottom"/>
          </w:tcPr>
          <w:p w14:paraId="4BE20911" w14:textId="77777777" w:rsidR="00DA2BE8" w:rsidRPr="0097356C" w:rsidRDefault="00DA2BE8" w:rsidP="00700098">
            <w:pPr>
              <w:spacing w:before="60" w:after="60" w:line="240" w:lineRule="auto"/>
              <w:ind w:left="-72" w:right="-64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bidi="hi-IN"/>
              </w:rPr>
            </w:pPr>
          </w:p>
        </w:tc>
        <w:tc>
          <w:tcPr>
            <w:tcW w:w="796" w:type="pct"/>
            <w:tcBorders>
              <w:top w:val="nil"/>
              <w:bottom w:val="nil"/>
            </w:tcBorders>
            <w:vAlign w:val="bottom"/>
          </w:tcPr>
          <w:p w14:paraId="39829F54" w14:textId="77777777" w:rsidR="00DA2BE8" w:rsidRPr="0097356C" w:rsidRDefault="00DA2BE8" w:rsidP="00700098">
            <w:pPr>
              <w:spacing w:before="60" w:after="60" w:line="240" w:lineRule="auto"/>
              <w:ind w:left="-59" w:right="-6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 xml:space="preserve">6 </w:t>
            </w:r>
            <w:proofErr w:type="gramStart"/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MAP</w:t>
            </w:r>
            <w:proofErr w:type="gramEnd"/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63271E4C" w14:textId="77777777" w:rsidR="00DA2BE8" w:rsidRPr="0097356C" w:rsidRDefault="00DA2BE8" w:rsidP="00700098">
            <w:pPr>
              <w:spacing w:before="60" w:after="60" w:line="240" w:lineRule="auto"/>
              <w:ind w:left="-86" w:righ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1.390±0.352</w:t>
            </w:r>
          </w:p>
        </w:tc>
        <w:tc>
          <w:tcPr>
            <w:tcW w:w="332" w:type="pct"/>
            <w:tcBorders>
              <w:top w:val="nil"/>
              <w:bottom w:val="nil"/>
            </w:tcBorders>
            <w:vAlign w:val="bottom"/>
          </w:tcPr>
          <w:p w14:paraId="6EC24012" w14:textId="77777777" w:rsidR="00DA2BE8" w:rsidRPr="0097356C" w:rsidRDefault="00DA2BE8" w:rsidP="00700098">
            <w:pPr>
              <w:spacing w:before="60" w:after="60" w:line="240" w:lineRule="auto"/>
              <w:ind w:left="-61" w:right="-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1.00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bottom"/>
          </w:tcPr>
          <w:p w14:paraId="2D20D30C" w14:textId="77777777" w:rsidR="00DA2BE8" w:rsidRPr="0097356C" w:rsidRDefault="00DA2BE8" w:rsidP="00700098">
            <w:pPr>
              <w:spacing w:before="60" w:after="60" w:line="240" w:lineRule="auto"/>
              <w:ind w:left="-66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2.75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bottom"/>
          </w:tcPr>
          <w:p w14:paraId="5F4D4B66" w14:textId="77777777" w:rsidR="00DA2BE8" w:rsidRPr="0097356C" w:rsidRDefault="00DA2BE8" w:rsidP="00700098">
            <w:pPr>
              <w:spacing w:before="60" w:after="60" w:line="240" w:lineRule="auto"/>
              <w:ind w:left="-57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14.46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bottom"/>
          </w:tcPr>
          <w:p w14:paraId="3352724E" w14:textId="77777777" w:rsidR="00DA2BE8" w:rsidRPr="0097356C" w:rsidRDefault="00DA2BE8" w:rsidP="00700098">
            <w:pPr>
              <w:spacing w:before="60" w:after="60" w:line="240" w:lineRule="auto"/>
              <w:ind w:left="-66" w:right="-5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29.10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bottom"/>
          </w:tcPr>
          <w:p w14:paraId="7CF7E38A" w14:textId="77777777" w:rsidR="00DA2BE8" w:rsidRPr="0097356C" w:rsidRDefault="00DA2BE8" w:rsidP="00700098">
            <w:pPr>
              <w:spacing w:before="60" w:after="60" w:line="240" w:lineRule="auto"/>
              <w:ind w:left="-57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0.688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bottom"/>
          </w:tcPr>
          <w:p w14:paraId="4CE110BB" w14:textId="77777777" w:rsidR="00DA2BE8" w:rsidRPr="0097356C" w:rsidRDefault="00DA2BE8" w:rsidP="00700098">
            <w:pPr>
              <w:spacing w:before="60" w:after="60" w:line="240" w:lineRule="auto"/>
              <w:ind w:left="-68" w:right="-7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-0.581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bottom"/>
          </w:tcPr>
          <w:p w14:paraId="714BA97A" w14:textId="77777777" w:rsidR="00DA2BE8" w:rsidRPr="0097356C" w:rsidRDefault="00DA2BE8" w:rsidP="00700098">
            <w:pPr>
              <w:spacing w:before="60" w:after="60" w:line="240" w:lineRule="auto"/>
              <w:ind w:left="-65" w:right="-6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24.70</w:t>
            </w:r>
          </w:p>
        </w:tc>
      </w:tr>
      <w:tr w:rsidR="00DA2BE8" w:rsidRPr="0097356C" w14:paraId="0D69F06A" w14:textId="77777777" w:rsidTr="00B65D48">
        <w:tc>
          <w:tcPr>
            <w:tcW w:w="467" w:type="pct"/>
            <w:vMerge w:val="restart"/>
            <w:tcBorders>
              <w:top w:val="single" w:sz="4" w:space="0" w:color="auto"/>
            </w:tcBorders>
            <w:vAlign w:val="center"/>
          </w:tcPr>
          <w:p w14:paraId="7EA5FEAA" w14:textId="77777777" w:rsidR="00DA2BE8" w:rsidRPr="0097356C" w:rsidRDefault="00DA2BE8" w:rsidP="00700098">
            <w:pPr>
              <w:spacing w:before="60" w:after="60" w:line="240" w:lineRule="auto"/>
              <w:ind w:left="-72" w:right="-64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bidi="hi-IN"/>
              </w:rPr>
              <w:t>CMD</w:t>
            </w:r>
          </w:p>
        </w:tc>
        <w:tc>
          <w:tcPr>
            <w:tcW w:w="796" w:type="pct"/>
            <w:tcBorders>
              <w:top w:val="single" w:sz="4" w:space="0" w:color="auto"/>
              <w:bottom w:val="nil"/>
            </w:tcBorders>
            <w:vAlign w:val="bottom"/>
          </w:tcPr>
          <w:p w14:paraId="4127C940" w14:textId="77777777" w:rsidR="00DA2BE8" w:rsidRPr="0097356C" w:rsidRDefault="00DA2BE8" w:rsidP="00700098">
            <w:pPr>
              <w:spacing w:before="60" w:after="60" w:line="240" w:lineRule="auto"/>
              <w:ind w:left="-59" w:right="-6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 xml:space="preserve">3 </w:t>
            </w:r>
            <w:proofErr w:type="gramStart"/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MAP</w:t>
            </w:r>
            <w:proofErr w:type="gramEnd"/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  <w:vAlign w:val="bottom"/>
          </w:tcPr>
          <w:p w14:paraId="2E608214" w14:textId="77777777" w:rsidR="00DA2BE8" w:rsidRPr="0097356C" w:rsidRDefault="00DA2BE8" w:rsidP="00700098">
            <w:pPr>
              <w:spacing w:before="60" w:after="60" w:line="240" w:lineRule="auto"/>
              <w:ind w:left="-86" w:righ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2.049±0.445</w:t>
            </w:r>
          </w:p>
        </w:tc>
        <w:tc>
          <w:tcPr>
            <w:tcW w:w="332" w:type="pct"/>
            <w:tcBorders>
              <w:top w:val="single" w:sz="4" w:space="0" w:color="auto"/>
              <w:bottom w:val="nil"/>
            </w:tcBorders>
            <w:vAlign w:val="bottom"/>
          </w:tcPr>
          <w:p w14:paraId="476B0D56" w14:textId="77777777" w:rsidR="00DA2BE8" w:rsidRPr="0097356C" w:rsidRDefault="00DA2BE8" w:rsidP="00700098">
            <w:pPr>
              <w:spacing w:before="60" w:after="60" w:line="240" w:lineRule="auto"/>
              <w:ind w:left="-61" w:right="-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1.00</w:t>
            </w:r>
          </w:p>
        </w:tc>
        <w:tc>
          <w:tcPr>
            <w:tcW w:w="386" w:type="pct"/>
            <w:tcBorders>
              <w:top w:val="single" w:sz="4" w:space="0" w:color="auto"/>
              <w:bottom w:val="nil"/>
            </w:tcBorders>
            <w:vAlign w:val="bottom"/>
          </w:tcPr>
          <w:p w14:paraId="70EB6E70" w14:textId="77777777" w:rsidR="00DA2BE8" w:rsidRPr="0097356C" w:rsidRDefault="00DA2BE8" w:rsidP="00700098">
            <w:pPr>
              <w:spacing w:before="60" w:after="60" w:line="240" w:lineRule="auto"/>
              <w:ind w:left="-66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4.00</w:t>
            </w:r>
          </w:p>
        </w:tc>
        <w:tc>
          <w:tcPr>
            <w:tcW w:w="386" w:type="pct"/>
            <w:tcBorders>
              <w:top w:val="single" w:sz="4" w:space="0" w:color="auto"/>
              <w:bottom w:val="nil"/>
            </w:tcBorders>
            <w:vAlign w:val="bottom"/>
          </w:tcPr>
          <w:p w14:paraId="12F8A27F" w14:textId="77777777" w:rsidR="00DA2BE8" w:rsidRPr="0097356C" w:rsidRDefault="00DA2BE8" w:rsidP="00700098">
            <w:pPr>
              <w:spacing w:before="60" w:after="60" w:line="240" w:lineRule="auto"/>
              <w:ind w:left="-57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37.69</w:t>
            </w:r>
          </w:p>
        </w:tc>
        <w:tc>
          <w:tcPr>
            <w:tcW w:w="386" w:type="pct"/>
            <w:tcBorders>
              <w:top w:val="single" w:sz="4" w:space="0" w:color="auto"/>
              <w:bottom w:val="nil"/>
            </w:tcBorders>
            <w:vAlign w:val="bottom"/>
          </w:tcPr>
          <w:p w14:paraId="677E9383" w14:textId="77777777" w:rsidR="00DA2BE8" w:rsidRPr="0097356C" w:rsidRDefault="00DA2BE8" w:rsidP="00700098">
            <w:pPr>
              <w:spacing w:before="60" w:after="60" w:line="240" w:lineRule="auto"/>
              <w:ind w:left="-66" w:right="-5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43.49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vAlign w:val="bottom"/>
          </w:tcPr>
          <w:p w14:paraId="7DEDFD53" w14:textId="77777777" w:rsidR="00DA2BE8" w:rsidRPr="0097356C" w:rsidRDefault="00DA2BE8" w:rsidP="00700098">
            <w:pPr>
              <w:spacing w:before="60" w:after="60" w:line="240" w:lineRule="auto"/>
              <w:ind w:left="-57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0.411</w:t>
            </w:r>
          </w:p>
        </w:tc>
        <w:tc>
          <w:tcPr>
            <w:tcW w:w="551" w:type="pct"/>
            <w:tcBorders>
              <w:top w:val="single" w:sz="4" w:space="0" w:color="auto"/>
              <w:bottom w:val="nil"/>
            </w:tcBorders>
            <w:vAlign w:val="bottom"/>
          </w:tcPr>
          <w:p w14:paraId="2E1C5935" w14:textId="77777777" w:rsidR="00DA2BE8" w:rsidRPr="0097356C" w:rsidRDefault="00DA2BE8" w:rsidP="00700098">
            <w:pPr>
              <w:spacing w:before="60" w:after="60" w:line="240" w:lineRule="auto"/>
              <w:ind w:left="-68" w:right="-7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-1.139</w:t>
            </w:r>
          </w:p>
        </w:tc>
        <w:tc>
          <w:tcPr>
            <w:tcW w:w="386" w:type="pct"/>
            <w:tcBorders>
              <w:top w:val="single" w:sz="4" w:space="0" w:color="auto"/>
              <w:bottom w:val="nil"/>
            </w:tcBorders>
            <w:vAlign w:val="bottom"/>
          </w:tcPr>
          <w:p w14:paraId="10970A11" w14:textId="77777777" w:rsidR="00DA2BE8" w:rsidRPr="0097356C" w:rsidRDefault="00DA2BE8" w:rsidP="00700098">
            <w:pPr>
              <w:spacing w:before="60" w:after="60" w:line="240" w:lineRule="auto"/>
              <w:ind w:left="-65" w:right="-6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75.16</w:t>
            </w:r>
          </w:p>
        </w:tc>
      </w:tr>
      <w:tr w:rsidR="00DA2BE8" w:rsidRPr="0097356C" w14:paraId="4AB8E5C9" w14:textId="77777777" w:rsidTr="00B65D48">
        <w:tc>
          <w:tcPr>
            <w:tcW w:w="467" w:type="pct"/>
            <w:vMerge/>
            <w:tcBorders>
              <w:bottom w:val="nil"/>
            </w:tcBorders>
            <w:vAlign w:val="bottom"/>
          </w:tcPr>
          <w:p w14:paraId="3438DBDD" w14:textId="77777777" w:rsidR="00DA2BE8" w:rsidRPr="0097356C" w:rsidRDefault="00DA2BE8" w:rsidP="00700098">
            <w:pPr>
              <w:spacing w:before="60" w:after="60" w:line="240" w:lineRule="auto"/>
              <w:ind w:left="-72" w:right="-64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bidi="hi-IN"/>
              </w:rPr>
            </w:pPr>
          </w:p>
        </w:tc>
        <w:tc>
          <w:tcPr>
            <w:tcW w:w="796" w:type="pct"/>
            <w:tcBorders>
              <w:top w:val="nil"/>
              <w:bottom w:val="nil"/>
            </w:tcBorders>
            <w:vAlign w:val="bottom"/>
          </w:tcPr>
          <w:p w14:paraId="04578076" w14:textId="77777777" w:rsidR="00DA2BE8" w:rsidRPr="0097356C" w:rsidRDefault="00DA2BE8" w:rsidP="00700098">
            <w:pPr>
              <w:spacing w:before="60" w:after="60" w:line="240" w:lineRule="auto"/>
              <w:ind w:left="-59" w:right="-6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 xml:space="preserve">6 </w:t>
            </w:r>
            <w:proofErr w:type="gramStart"/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MAP</w:t>
            </w:r>
            <w:proofErr w:type="gramEnd"/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2BE7D3CF" w14:textId="77777777" w:rsidR="00DA2BE8" w:rsidRPr="0097356C" w:rsidRDefault="00DA2BE8" w:rsidP="00700098">
            <w:pPr>
              <w:spacing w:before="60" w:after="60" w:line="240" w:lineRule="auto"/>
              <w:ind w:left="-86" w:righ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1.865±0.320</w:t>
            </w:r>
          </w:p>
        </w:tc>
        <w:tc>
          <w:tcPr>
            <w:tcW w:w="332" w:type="pct"/>
            <w:tcBorders>
              <w:top w:val="nil"/>
              <w:bottom w:val="nil"/>
            </w:tcBorders>
            <w:vAlign w:val="bottom"/>
          </w:tcPr>
          <w:p w14:paraId="77B574BA" w14:textId="77777777" w:rsidR="00DA2BE8" w:rsidRPr="0097356C" w:rsidRDefault="00DA2BE8" w:rsidP="00700098">
            <w:pPr>
              <w:spacing w:before="60" w:after="60" w:line="240" w:lineRule="auto"/>
              <w:ind w:left="-61" w:right="-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1.00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bottom"/>
          </w:tcPr>
          <w:p w14:paraId="074BFD2F" w14:textId="77777777" w:rsidR="00DA2BE8" w:rsidRPr="0097356C" w:rsidRDefault="00DA2BE8" w:rsidP="00700098">
            <w:pPr>
              <w:spacing w:before="60" w:after="60" w:line="240" w:lineRule="auto"/>
              <w:ind w:left="-66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3.00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bottom"/>
          </w:tcPr>
          <w:p w14:paraId="093CA010" w14:textId="77777777" w:rsidR="00DA2BE8" w:rsidRPr="0097356C" w:rsidRDefault="00DA2BE8" w:rsidP="00700098">
            <w:pPr>
              <w:spacing w:before="60" w:after="60" w:line="240" w:lineRule="auto"/>
              <w:ind w:left="-57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31.17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bottom"/>
          </w:tcPr>
          <w:p w14:paraId="75D52AD3" w14:textId="77777777" w:rsidR="00DA2BE8" w:rsidRPr="0097356C" w:rsidRDefault="00DA2BE8" w:rsidP="00700098">
            <w:pPr>
              <w:spacing w:before="60" w:after="60" w:line="240" w:lineRule="auto"/>
              <w:ind w:left="-66" w:right="-5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35.57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bottom"/>
          </w:tcPr>
          <w:p w14:paraId="0DD8D685" w14:textId="77777777" w:rsidR="00DA2BE8" w:rsidRPr="0097356C" w:rsidRDefault="00DA2BE8" w:rsidP="00700098">
            <w:pPr>
              <w:spacing w:before="60" w:after="60" w:line="240" w:lineRule="auto"/>
              <w:ind w:left="-57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0.335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bottom"/>
          </w:tcPr>
          <w:p w14:paraId="52AA5527" w14:textId="77777777" w:rsidR="00DA2BE8" w:rsidRPr="0097356C" w:rsidRDefault="00DA2BE8" w:rsidP="00700098">
            <w:pPr>
              <w:spacing w:before="60" w:after="60" w:line="240" w:lineRule="auto"/>
              <w:ind w:left="-68" w:right="-7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-0.914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bottom"/>
          </w:tcPr>
          <w:p w14:paraId="6B9192C8" w14:textId="77777777" w:rsidR="00DA2BE8" w:rsidRPr="0097356C" w:rsidRDefault="00DA2BE8" w:rsidP="00700098">
            <w:pPr>
              <w:spacing w:before="60" w:after="60" w:line="240" w:lineRule="auto"/>
              <w:ind w:left="-65" w:right="-6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76.79</w:t>
            </w:r>
          </w:p>
        </w:tc>
      </w:tr>
      <w:tr w:rsidR="00DA2BE8" w:rsidRPr="0097356C" w14:paraId="40893C15" w14:textId="77777777" w:rsidTr="00B65D48">
        <w:tc>
          <w:tcPr>
            <w:tcW w:w="467" w:type="pct"/>
            <w:vMerge w:val="restart"/>
            <w:tcBorders>
              <w:top w:val="single" w:sz="4" w:space="0" w:color="auto"/>
            </w:tcBorders>
            <w:vAlign w:val="center"/>
          </w:tcPr>
          <w:p w14:paraId="325435D9" w14:textId="77777777" w:rsidR="00DA2BE8" w:rsidRPr="0097356C" w:rsidRDefault="00DA2BE8" w:rsidP="00700098">
            <w:pPr>
              <w:spacing w:before="60" w:after="60" w:line="240" w:lineRule="auto"/>
              <w:ind w:left="-72" w:right="-64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bidi="hi-IN"/>
              </w:rPr>
              <w:t>CGM</w:t>
            </w:r>
          </w:p>
        </w:tc>
        <w:tc>
          <w:tcPr>
            <w:tcW w:w="796" w:type="pct"/>
            <w:tcBorders>
              <w:top w:val="single" w:sz="4" w:space="0" w:color="auto"/>
              <w:bottom w:val="nil"/>
            </w:tcBorders>
            <w:vAlign w:val="bottom"/>
          </w:tcPr>
          <w:p w14:paraId="63A299E6" w14:textId="77777777" w:rsidR="00DA2BE8" w:rsidRPr="0097356C" w:rsidRDefault="00DA2BE8" w:rsidP="00700098">
            <w:pPr>
              <w:spacing w:before="60" w:after="60" w:line="240" w:lineRule="auto"/>
              <w:ind w:left="-59" w:right="-6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 xml:space="preserve">3 </w:t>
            </w:r>
            <w:proofErr w:type="gramStart"/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MAP</w:t>
            </w:r>
            <w:proofErr w:type="gramEnd"/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  <w:vAlign w:val="bottom"/>
          </w:tcPr>
          <w:p w14:paraId="6FF7051D" w14:textId="77777777" w:rsidR="00DA2BE8" w:rsidRPr="0097356C" w:rsidRDefault="00DA2BE8" w:rsidP="00700098">
            <w:pPr>
              <w:spacing w:before="60" w:after="60" w:line="240" w:lineRule="auto"/>
              <w:ind w:left="-86" w:righ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1.141±0.257</w:t>
            </w:r>
          </w:p>
        </w:tc>
        <w:tc>
          <w:tcPr>
            <w:tcW w:w="332" w:type="pct"/>
            <w:tcBorders>
              <w:top w:val="single" w:sz="4" w:space="0" w:color="auto"/>
              <w:bottom w:val="nil"/>
            </w:tcBorders>
            <w:vAlign w:val="bottom"/>
          </w:tcPr>
          <w:p w14:paraId="728C0D56" w14:textId="77777777" w:rsidR="00DA2BE8" w:rsidRPr="0097356C" w:rsidRDefault="00DA2BE8" w:rsidP="00700098">
            <w:pPr>
              <w:spacing w:before="60" w:after="60" w:line="240" w:lineRule="auto"/>
              <w:ind w:left="-61" w:right="-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1.00</w:t>
            </w:r>
          </w:p>
        </w:tc>
        <w:tc>
          <w:tcPr>
            <w:tcW w:w="386" w:type="pct"/>
            <w:tcBorders>
              <w:top w:val="single" w:sz="4" w:space="0" w:color="auto"/>
              <w:bottom w:val="nil"/>
            </w:tcBorders>
            <w:vAlign w:val="bottom"/>
          </w:tcPr>
          <w:p w14:paraId="01E89A5A" w14:textId="77777777" w:rsidR="00DA2BE8" w:rsidRPr="0097356C" w:rsidRDefault="00DA2BE8" w:rsidP="00700098">
            <w:pPr>
              <w:spacing w:before="60" w:after="60" w:line="240" w:lineRule="auto"/>
              <w:ind w:left="-66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2.40</w:t>
            </w:r>
          </w:p>
        </w:tc>
        <w:tc>
          <w:tcPr>
            <w:tcW w:w="386" w:type="pct"/>
            <w:tcBorders>
              <w:top w:val="single" w:sz="4" w:space="0" w:color="auto"/>
              <w:bottom w:val="nil"/>
            </w:tcBorders>
            <w:vAlign w:val="bottom"/>
          </w:tcPr>
          <w:p w14:paraId="537616C8" w14:textId="77777777" w:rsidR="00DA2BE8" w:rsidRPr="0097356C" w:rsidRDefault="00DA2BE8" w:rsidP="00700098">
            <w:pPr>
              <w:spacing w:before="60" w:after="60" w:line="240" w:lineRule="auto"/>
              <w:ind w:left="-57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11.72</w:t>
            </w:r>
          </w:p>
        </w:tc>
        <w:tc>
          <w:tcPr>
            <w:tcW w:w="386" w:type="pct"/>
            <w:tcBorders>
              <w:top w:val="single" w:sz="4" w:space="0" w:color="auto"/>
              <w:bottom w:val="nil"/>
            </w:tcBorders>
            <w:vAlign w:val="bottom"/>
          </w:tcPr>
          <w:p w14:paraId="7454D750" w14:textId="77777777" w:rsidR="00DA2BE8" w:rsidRPr="0097356C" w:rsidRDefault="00DA2BE8" w:rsidP="00700098">
            <w:pPr>
              <w:spacing w:before="60" w:after="60" w:line="240" w:lineRule="auto"/>
              <w:ind w:left="-66" w:right="-5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25.40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vAlign w:val="bottom"/>
          </w:tcPr>
          <w:p w14:paraId="75D5150A" w14:textId="77777777" w:rsidR="00DA2BE8" w:rsidRPr="0097356C" w:rsidRDefault="00DA2BE8" w:rsidP="00700098">
            <w:pPr>
              <w:spacing w:before="60" w:after="60" w:line="240" w:lineRule="auto"/>
              <w:ind w:left="-57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2.076</w:t>
            </w:r>
          </w:p>
        </w:tc>
        <w:tc>
          <w:tcPr>
            <w:tcW w:w="551" w:type="pct"/>
            <w:tcBorders>
              <w:top w:val="single" w:sz="4" w:space="0" w:color="auto"/>
              <w:bottom w:val="nil"/>
            </w:tcBorders>
            <w:vAlign w:val="bottom"/>
          </w:tcPr>
          <w:p w14:paraId="0A951FF1" w14:textId="77777777" w:rsidR="00DA2BE8" w:rsidRPr="0097356C" w:rsidRDefault="00DA2BE8" w:rsidP="00700098">
            <w:pPr>
              <w:spacing w:before="60" w:after="60" w:line="240" w:lineRule="auto"/>
              <w:ind w:left="-68" w:right="-7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3.085</w:t>
            </w:r>
          </w:p>
        </w:tc>
        <w:tc>
          <w:tcPr>
            <w:tcW w:w="386" w:type="pct"/>
            <w:tcBorders>
              <w:top w:val="single" w:sz="4" w:space="0" w:color="auto"/>
              <w:bottom w:val="nil"/>
            </w:tcBorders>
            <w:vAlign w:val="bottom"/>
          </w:tcPr>
          <w:p w14:paraId="15F7050B" w14:textId="77777777" w:rsidR="00DA2BE8" w:rsidRPr="0097356C" w:rsidRDefault="00DA2BE8" w:rsidP="00700098">
            <w:pPr>
              <w:spacing w:before="60" w:after="60" w:line="240" w:lineRule="auto"/>
              <w:ind w:left="-65" w:right="-6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21.29</w:t>
            </w:r>
          </w:p>
        </w:tc>
      </w:tr>
      <w:tr w:rsidR="00DA2BE8" w:rsidRPr="0097356C" w14:paraId="2AE38A9D" w14:textId="77777777" w:rsidTr="00B65D48">
        <w:tc>
          <w:tcPr>
            <w:tcW w:w="467" w:type="pct"/>
            <w:vMerge/>
            <w:tcBorders>
              <w:bottom w:val="nil"/>
            </w:tcBorders>
            <w:vAlign w:val="bottom"/>
          </w:tcPr>
          <w:p w14:paraId="6BD2B73C" w14:textId="77777777" w:rsidR="00DA2BE8" w:rsidRPr="0097356C" w:rsidRDefault="00DA2BE8" w:rsidP="00700098">
            <w:pPr>
              <w:spacing w:before="60" w:after="60" w:line="240" w:lineRule="auto"/>
              <w:ind w:left="-72" w:right="-64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bidi="hi-IN"/>
              </w:rPr>
            </w:pPr>
          </w:p>
        </w:tc>
        <w:tc>
          <w:tcPr>
            <w:tcW w:w="796" w:type="pct"/>
            <w:tcBorders>
              <w:top w:val="nil"/>
              <w:bottom w:val="nil"/>
            </w:tcBorders>
            <w:vAlign w:val="bottom"/>
          </w:tcPr>
          <w:p w14:paraId="0DCC6F30" w14:textId="77777777" w:rsidR="00DA2BE8" w:rsidRPr="0097356C" w:rsidRDefault="00DA2BE8" w:rsidP="00700098">
            <w:pPr>
              <w:spacing w:before="60" w:after="60" w:line="240" w:lineRule="auto"/>
              <w:ind w:left="-59" w:right="-6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 xml:space="preserve">6 </w:t>
            </w:r>
            <w:proofErr w:type="gramStart"/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MAP</w:t>
            </w:r>
            <w:proofErr w:type="gramEnd"/>
          </w:p>
        </w:tc>
        <w:tc>
          <w:tcPr>
            <w:tcW w:w="711" w:type="pct"/>
            <w:tcBorders>
              <w:top w:val="nil"/>
              <w:bottom w:val="nil"/>
            </w:tcBorders>
            <w:vAlign w:val="bottom"/>
          </w:tcPr>
          <w:p w14:paraId="76D2379C" w14:textId="77777777" w:rsidR="00DA2BE8" w:rsidRPr="0097356C" w:rsidRDefault="00DA2BE8" w:rsidP="00700098">
            <w:pPr>
              <w:spacing w:before="60" w:after="60" w:line="240" w:lineRule="auto"/>
              <w:ind w:left="-86" w:righ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1.414±0.276</w:t>
            </w:r>
          </w:p>
        </w:tc>
        <w:tc>
          <w:tcPr>
            <w:tcW w:w="332" w:type="pct"/>
            <w:tcBorders>
              <w:top w:val="nil"/>
              <w:bottom w:val="nil"/>
            </w:tcBorders>
            <w:vAlign w:val="bottom"/>
          </w:tcPr>
          <w:p w14:paraId="79AC5E32" w14:textId="77777777" w:rsidR="00DA2BE8" w:rsidRPr="0097356C" w:rsidRDefault="00DA2BE8" w:rsidP="00700098">
            <w:pPr>
              <w:spacing w:before="60" w:after="60" w:line="240" w:lineRule="auto"/>
              <w:ind w:left="-61" w:right="-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1.00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bottom"/>
          </w:tcPr>
          <w:p w14:paraId="64A68E30" w14:textId="77777777" w:rsidR="00DA2BE8" w:rsidRPr="0097356C" w:rsidRDefault="00DA2BE8" w:rsidP="00700098">
            <w:pPr>
              <w:spacing w:before="60" w:after="60" w:line="240" w:lineRule="auto"/>
              <w:ind w:left="-66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2.25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bottom"/>
          </w:tcPr>
          <w:p w14:paraId="64A9A22C" w14:textId="77777777" w:rsidR="00DA2BE8" w:rsidRPr="0097356C" w:rsidRDefault="00DA2BE8" w:rsidP="00700098">
            <w:pPr>
              <w:spacing w:before="60" w:after="60" w:line="240" w:lineRule="auto"/>
              <w:ind w:left="-57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14.93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bottom"/>
          </w:tcPr>
          <w:p w14:paraId="5ABF70E9" w14:textId="77777777" w:rsidR="00DA2BE8" w:rsidRPr="0097356C" w:rsidRDefault="00DA2BE8" w:rsidP="00700098">
            <w:pPr>
              <w:spacing w:before="60" w:after="60" w:line="240" w:lineRule="auto"/>
              <w:ind w:left="-66" w:right="-5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24.60</w:t>
            </w:r>
          </w:p>
        </w:tc>
        <w:tc>
          <w:tcPr>
            <w:tcW w:w="597" w:type="pct"/>
            <w:tcBorders>
              <w:top w:val="nil"/>
              <w:bottom w:val="nil"/>
            </w:tcBorders>
            <w:vAlign w:val="bottom"/>
          </w:tcPr>
          <w:p w14:paraId="7D5B8F4E" w14:textId="77777777" w:rsidR="00DA2BE8" w:rsidRPr="0097356C" w:rsidRDefault="00DA2BE8" w:rsidP="00700098">
            <w:pPr>
              <w:spacing w:before="60" w:after="60" w:line="240" w:lineRule="auto"/>
              <w:ind w:left="-57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0.516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bottom"/>
          </w:tcPr>
          <w:p w14:paraId="3C959C6C" w14:textId="77777777" w:rsidR="00DA2BE8" w:rsidRPr="0097356C" w:rsidRDefault="00DA2BE8" w:rsidP="00700098">
            <w:pPr>
              <w:spacing w:before="60" w:after="60" w:line="240" w:lineRule="auto"/>
              <w:ind w:left="-68" w:right="-7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-0.665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bottom"/>
          </w:tcPr>
          <w:p w14:paraId="529EA317" w14:textId="77777777" w:rsidR="00DA2BE8" w:rsidRPr="0097356C" w:rsidRDefault="00DA2BE8" w:rsidP="00700098">
            <w:pPr>
              <w:spacing w:before="60" w:after="60" w:line="240" w:lineRule="auto"/>
              <w:ind w:left="-65" w:right="-6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36.84</w:t>
            </w:r>
          </w:p>
        </w:tc>
      </w:tr>
      <w:tr w:rsidR="00DA2BE8" w:rsidRPr="0097356C" w14:paraId="4735C4B9" w14:textId="77777777" w:rsidTr="00B65D48">
        <w:tc>
          <w:tcPr>
            <w:tcW w:w="467" w:type="pct"/>
            <w:tcBorders>
              <w:top w:val="single" w:sz="4" w:space="0" w:color="auto"/>
              <w:bottom w:val="nil"/>
            </w:tcBorders>
            <w:vAlign w:val="bottom"/>
          </w:tcPr>
          <w:p w14:paraId="76497A08" w14:textId="77777777" w:rsidR="00DA2BE8" w:rsidRPr="0097356C" w:rsidRDefault="00DA2BE8" w:rsidP="00700098">
            <w:pPr>
              <w:spacing w:before="60" w:after="60" w:line="240" w:lineRule="auto"/>
              <w:ind w:left="-72" w:right="-64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bidi="hi-IN"/>
              </w:rPr>
              <w:t>RNS</w:t>
            </w:r>
          </w:p>
        </w:tc>
        <w:tc>
          <w:tcPr>
            <w:tcW w:w="796" w:type="pct"/>
            <w:tcBorders>
              <w:top w:val="single" w:sz="4" w:space="0" w:color="auto"/>
              <w:bottom w:val="nil"/>
            </w:tcBorders>
            <w:vAlign w:val="bottom"/>
          </w:tcPr>
          <w:p w14:paraId="7BDB6C4E" w14:textId="77777777" w:rsidR="00DA2BE8" w:rsidRPr="0097356C" w:rsidRDefault="00DA2BE8" w:rsidP="00700098">
            <w:pPr>
              <w:spacing w:before="60" w:after="60" w:line="240" w:lineRule="auto"/>
              <w:ind w:left="-59" w:right="-6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Harvesting</w:t>
            </w:r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  <w:vAlign w:val="bottom"/>
          </w:tcPr>
          <w:p w14:paraId="2BD6DFA7" w14:textId="77777777" w:rsidR="00DA2BE8" w:rsidRPr="0097356C" w:rsidRDefault="00DA2BE8" w:rsidP="00700098">
            <w:pPr>
              <w:spacing w:before="60" w:after="60" w:line="240" w:lineRule="auto"/>
              <w:ind w:left="-86" w:righ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1.856±0.376</w:t>
            </w:r>
          </w:p>
        </w:tc>
        <w:tc>
          <w:tcPr>
            <w:tcW w:w="332" w:type="pct"/>
            <w:tcBorders>
              <w:top w:val="single" w:sz="4" w:space="0" w:color="auto"/>
              <w:bottom w:val="nil"/>
            </w:tcBorders>
            <w:vAlign w:val="bottom"/>
          </w:tcPr>
          <w:p w14:paraId="6D4ED21F" w14:textId="77777777" w:rsidR="00DA2BE8" w:rsidRPr="0097356C" w:rsidRDefault="00DA2BE8" w:rsidP="00700098">
            <w:pPr>
              <w:spacing w:before="60" w:after="60" w:line="240" w:lineRule="auto"/>
              <w:ind w:left="-61" w:right="-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1.00</w:t>
            </w:r>
          </w:p>
        </w:tc>
        <w:tc>
          <w:tcPr>
            <w:tcW w:w="386" w:type="pct"/>
            <w:tcBorders>
              <w:top w:val="single" w:sz="4" w:space="0" w:color="auto"/>
              <w:bottom w:val="nil"/>
            </w:tcBorders>
            <w:vAlign w:val="bottom"/>
          </w:tcPr>
          <w:p w14:paraId="03DFE1E8" w14:textId="77777777" w:rsidR="00DA2BE8" w:rsidRPr="0097356C" w:rsidRDefault="00DA2BE8" w:rsidP="00700098">
            <w:pPr>
              <w:spacing w:before="60" w:after="60" w:line="240" w:lineRule="auto"/>
              <w:ind w:left="-66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3.14</w:t>
            </w:r>
          </w:p>
        </w:tc>
        <w:tc>
          <w:tcPr>
            <w:tcW w:w="386" w:type="pct"/>
            <w:tcBorders>
              <w:top w:val="single" w:sz="4" w:space="0" w:color="auto"/>
              <w:bottom w:val="nil"/>
            </w:tcBorders>
            <w:vAlign w:val="bottom"/>
          </w:tcPr>
          <w:p w14:paraId="3EEA3176" w14:textId="77777777" w:rsidR="00DA2BE8" w:rsidRPr="0097356C" w:rsidRDefault="00DA2BE8" w:rsidP="00700098">
            <w:pPr>
              <w:spacing w:before="60" w:after="60" w:line="240" w:lineRule="auto"/>
              <w:ind w:left="-57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14.29</w:t>
            </w:r>
          </w:p>
        </w:tc>
        <w:tc>
          <w:tcPr>
            <w:tcW w:w="386" w:type="pct"/>
            <w:tcBorders>
              <w:top w:val="single" w:sz="4" w:space="0" w:color="auto"/>
              <w:bottom w:val="nil"/>
            </w:tcBorders>
            <w:vAlign w:val="bottom"/>
          </w:tcPr>
          <w:p w14:paraId="39784DD7" w14:textId="77777777" w:rsidR="00DA2BE8" w:rsidRPr="0097356C" w:rsidRDefault="00DA2BE8" w:rsidP="00700098">
            <w:pPr>
              <w:spacing w:before="60" w:after="60" w:line="240" w:lineRule="auto"/>
              <w:ind w:left="-66" w:right="-5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24.78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vAlign w:val="bottom"/>
          </w:tcPr>
          <w:p w14:paraId="574F0001" w14:textId="77777777" w:rsidR="00DA2BE8" w:rsidRPr="0097356C" w:rsidRDefault="00DA2BE8" w:rsidP="00700098">
            <w:pPr>
              <w:spacing w:before="60" w:after="60" w:line="240" w:lineRule="auto"/>
              <w:ind w:left="-57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0.566</w:t>
            </w:r>
          </w:p>
        </w:tc>
        <w:tc>
          <w:tcPr>
            <w:tcW w:w="551" w:type="pct"/>
            <w:tcBorders>
              <w:top w:val="single" w:sz="4" w:space="0" w:color="auto"/>
              <w:bottom w:val="nil"/>
            </w:tcBorders>
            <w:vAlign w:val="bottom"/>
          </w:tcPr>
          <w:p w14:paraId="0CC00A79" w14:textId="77777777" w:rsidR="00DA2BE8" w:rsidRPr="0097356C" w:rsidRDefault="00DA2BE8" w:rsidP="00700098">
            <w:pPr>
              <w:spacing w:before="60" w:after="60" w:line="240" w:lineRule="auto"/>
              <w:ind w:left="-68" w:right="-7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-0.315</w:t>
            </w:r>
          </w:p>
        </w:tc>
        <w:tc>
          <w:tcPr>
            <w:tcW w:w="386" w:type="pct"/>
            <w:tcBorders>
              <w:top w:val="single" w:sz="4" w:space="0" w:color="auto"/>
              <w:bottom w:val="nil"/>
            </w:tcBorders>
            <w:vAlign w:val="bottom"/>
          </w:tcPr>
          <w:p w14:paraId="3E5E6AD8" w14:textId="77777777" w:rsidR="00DA2BE8" w:rsidRPr="0097356C" w:rsidRDefault="00DA2BE8" w:rsidP="00700098">
            <w:pPr>
              <w:spacing w:before="60" w:after="60" w:line="240" w:lineRule="auto"/>
              <w:ind w:left="-65" w:right="-6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33.26</w:t>
            </w:r>
          </w:p>
        </w:tc>
      </w:tr>
      <w:tr w:rsidR="00DA2BE8" w:rsidRPr="0097356C" w14:paraId="5CA994DE" w14:textId="77777777" w:rsidTr="00B65D48">
        <w:tc>
          <w:tcPr>
            <w:tcW w:w="467" w:type="pct"/>
            <w:tcBorders>
              <w:top w:val="nil"/>
            </w:tcBorders>
            <w:vAlign w:val="bottom"/>
          </w:tcPr>
          <w:p w14:paraId="74C8C864" w14:textId="77777777" w:rsidR="00DA2BE8" w:rsidRPr="0097356C" w:rsidRDefault="00DA2BE8" w:rsidP="00700098">
            <w:pPr>
              <w:spacing w:before="60" w:after="60" w:line="240" w:lineRule="auto"/>
              <w:ind w:left="-72" w:right="-6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RNA%</w:t>
            </w:r>
          </w:p>
        </w:tc>
        <w:tc>
          <w:tcPr>
            <w:tcW w:w="796" w:type="pct"/>
            <w:tcBorders>
              <w:top w:val="nil"/>
            </w:tcBorders>
            <w:vAlign w:val="bottom"/>
          </w:tcPr>
          <w:p w14:paraId="55BCA6B4" w14:textId="77777777" w:rsidR="00DA2BE8" w:rsidRPr="0097356C" w:rsidRDefault="00DA2BE8" w:rsidP="00700098">
            <w:pPr>
              <w:spacing w:before="60" w:after="60" w:line="240" w:lineRule="auto"/>
              <w:ind w:left="-59" w:right="-6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Harvesting</w:t>
            </w:r>
          </w:p>
        </w:tc>
        <w:tc>
          <w:tcPr>
            <w:tcW w:w="711" w:type="pct"/>
            <w:tcBorders>
              <w:top w:val="nil"/>
            </w:tcBorders>
            <w:vAlign w:val="bottom"/>
          </w:tcPr>
          <w:p w14:paraId="41542354" w14:textId="77777777" w:rsidR="00DA2BE8" w:rsidRPr="0097356C" w:rsidRDefault="00DA2BE8" w:rsidP="00700098">
            <w:pPr>
              <w:spacing w:before="60" w:after="60" w:line="240" w:lineRule="auto"/>
              <w:ind w:left="-86" w:right="-5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12.91±6.470</w:t>
            </w:r>
          </w:p>
        </w:tc>
        <w:tc>
          <w:tcPr>
            <w:tcW w:w="332" w:type="pct"/>
            <w:tcBorders>
              <w:top w:val="nil"/>
            </w:tcBorders>
            <w:vAlign w:val="bottom"/>
          </w:tcPr>
          <w:p w14:paraId="53DC227C" w14:textId="77777777" w:rsidR="00DA2BE8" w:rsidRPr="0097356C" w:rsidRDefault="00DA2BE8" w:rsidP="00700098">
            <w:pPr>
              <w:spacing w:before="60" w:after="60" w:line="240" w:lineRule="auto"/>
              <w:ind w:left="-61" w:right="-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4.27</w:t>
            </w:r>
          </w:p>
        </w:tc>
        <w:tc>
          <w:tcPr>
            <w:tcW w:w="386" w:type="pct"/>
            <w:tcBorders>
              <w:top w:val="nil"/>
            </w:tcBorders>
            <w:vAlign w:val="bottom"/>
          </w:tcPr>
          <w:p w14:paraId="3F23C823" w14:textId="77777777" w:rsidR="00DA2BE8" w:rsidRPr="0097356C" w:rsidRDefault="00DA2BE8" w:rsidP="00700098">
            <w:pPr>
              <w:spacing w:before="60" w:after="60" w:line="240" w:lineRule="auto"/>
              <w:ind w:left="-66" w:right="-7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61.20</w:t>
            </w:r>
          </w:p>
        </w:tc>
        <w:tc>
          <w:tcPr>
            <w:tcW w:w="386" w:type="pct"/>
            <w:tcBorders>
              <w:top w:val="nil"/>
            </w:tcBorders>
            <w:vAlign w:val="bottom"/>
          </w:tcPr>
          <w:p w14:paraId="5AC1BF6E" w14:textId="77777777" w:rsidR="00DA2BE8" w:rsidRPr="0097356C" w:rsidRDefault="00DA2BE8" w:rsidP="00700098">
            <w:pPr>
              <w:spacing w:before="60" w:after="60" w:line="240" w:lineRule="auto"/>
              <w:ind w:left="-57" w:right="-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29.04</w:t>
            </w:r>
          </w:p>
        </w:tc>
        <w:tc>
          <w:tcPr>
            <w:tcW w:w="386" w:type="pct"/>
            <w:tcBorders>
              <w:top w:val="nil"/>
            </w:tcBorders>
            <w:vAlign w:val="bottom"/>
          </w:tcPr>
          <w:p w14:paraId="55D9BB32" w14:textId="77777777" w:rsidR="00DA2BE8" w:rsidRPr="0097356C" w:rsidRDefault="00DA2BE8" w:rsidP="00700098">
            <w:pPr>
              <w:spacing w:before="60" w:after="60" w:line="240" w:lineRule="auto"/>
              <w:ind w:left="-66" w:right="-5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57.94</w:t>
            </w:r>
          </w:p>
        </w:tc>
        <w:tc>
          <w:tcPr>
            <w:tcW w:w="597" w:type="pct"/>
            <w:tcBorders>
              <w:top w:val="nil"/>
            </w:tcBorders>
            <w:vAlign w:val="bottom"/>
          </w:tcPr>
          <w:p w14:paraId="1CEF5E02" w14:textId="77777777" w:rsidR="00DA2BE8" w:rsidRPr="0097356C" w:rsidRDefault="00DA2BE8" w:rsidP="00700098">
            <w:pPr>
              <w:spacing w:before="60" w:after="60" w:line="240" w:lineRule="auto"/>
              <w:ind w:left="-57" w:right="-5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2.715</w:t>
            </w:r>
          </w:p>
        </w:tc>
        <w:tc>
          <w:tcPr>
            <w:tcW w:w="551" w:type="pct"/>
            <w:tcBorders>
              <w:top w:val="nil"/>
            </w:tcBorders>
            <w:vAlign w:val="bottom"/>
          </w:tcPr>
          <w:p w14:paraId="25F63B56" w14:textId="77777777" w:rsidR="00DA2BE8" w:rsidRPr="0097356C" w:rsidRDefault="00DA2BE8" w:rsidP="00700098">
            <w:pPr>
              <w:spacing w:before="60" w:after="60" w:line="240" w:lineRule="auto"/>
              <w:ind w:left="-68" w:right="-7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11.140</w:t>
            </w:r>
          </w:p>
        </w:tc>
        <w:tc>
          <w:tcPr>
            <w:tcW w:w="386" w:type="pct"/>
            <w:tcBorders>
              <w:top w:val="nil"/>
            </w:tcBorders>
            <w:vAlign w:val="bottom"/>
          </w:tcPr>
          <w:p w14:paraId="724F0617" w14:textId="77777777" w:rsidR="00DA2BE8" w:rsidRPr="0097356C" w:rsidRDefault="00DA2BE8" w:rsidP="00700098">
            <w:pPr>
              <w:spacing w:before="60" w:after="60" w:line="240" w:lineRule="auto"/>
              <w:ind w:left="-65" w:right="-6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</w:pPr>
            <w:r w:rsidRPr="00973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hi-IN"/>
              </w:rPr>
              <w:t>25.12</w:t>
            </w:r>
          </w:p>
        </w:tc>
      </w:tr>
    </w:tbl>
    <w:p w14:paraId="70C0F3DE" w14:textId="77777777" w:rsidR="00A93AAE" w:rsidRPr="00680E81" w:rsidRDefault="00DA2BE8" w:rsidP="001B5577">
      <w:pPr>
        <w:spacing w:after="0" w:line="240" w:lineRule="auto"/>
        <w:ind w:left="-9" w:right="-105"/>
        <w:jc w:val="both"/>
        <w:rPr>
          <w:rFonts w:ascii="Times New Roman" w:hAnsi="Times New Roman" w:cs="Times New Roman"/>
          <w:lang w:val="en-IN"/>
        </w:rPr>
      </w:pPr>
      <w:r w:rsidRPr="00DA2BE8">
        <w:rPr>
          <w:rFonts w:ascii="Times New Roman" w:hAnsi="Times New Roman" w:cs="Times New Roman"/>
          <w:sz w:val="24"/>
          <w:szCs w:val="24"/>
          <w:lang w:val="en-IN"/>
        </w:rPr>
        <w:t>CBSD: Cassava Brown Streak Disease; CMD: Cassava Mosaic Disease; CGM: Cassava Green Mite; RNS: Root Necrosis Score (Scale 1-5)</w:t>
      </w:r>
      <w:r w:rsidR="00385424">
        <w:rPr>
          <w:rFonts w:ascii="Times New Roman" w:hAnsi="Times New Roman" w:cs="Times New Roman"/>
          <w:sz w:val="24"/>
          <w:szCs w:val="24"/>
          <w:lang w:val="en-IN"/>
        </w:rPr>
        <w:t>;</w:t>
      </w:r>
      <w:r w:rsidRPr="00DA2BE8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385424">
        <w:rPr>
          <w:rFonts w:ascii="Times New Roman" w:hAnsi="Times New Roman" w:cs="Times New Roman"/>
          <w:sz w:val="24"/>
          <w:szCs w:val="24"/>
          <w:lang w:val="en-IN"/>
        </w:rPr>
        <w:t xml:space="preserve">RNA%: </w:t>
      </w:r>
      <w:r w:rsidRPr="00DA2BE8">
        <w:rPr>
          <w:rFonts w:ascii="Times New Roman" w:hAnsi="Times New Roman" w:cs="Times New Roman"/>
          <w:sz w:val="24"/>
          <w:szCs w:val="24"/>
          <w:lang w:val="en-IN"/>
        </w:rPr>
        <w:t>Root Necrosis Area (%);</w:t>
      </w:r>
      <w:r w:rsidRPr="00DA2BE8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 xml:space="preserve"> </w:t>
      </w:r>
      <w:r w:rsidRPr="00DA2BE8">
        <w:rPr>
          <w:rFonts w:ascii="Times New Roman" w:hAnsi="Times New Roman" w:cs="Times New Roman"/>
          <w:sz w:val="24"/>
          <w:szCs w:val="24"/>
          <w:lang w:val="en-IN"/>
        </w:rPr>
        <w:t xml:space="preserve">3 MAP and 6 MAP: 3 and 6 Months </w:t>
      </w:r>
      <w:r w:rsidR="0044581B">
        <w:rPr>
          <w:rFonts w:ascii="Times New Roman" w:hAnsi="Times New Roman" w:cs="Times New Roman"/>
          <w:sz w:val="24"/>
          <w:szCs w:val="24"/>
          <w:lang w:val="en-IN"/>
        </w:rPr>
        <w:t>a</w:t>
      </w:r>
      <w:r w:rsidR="00D85E94" w:rsidRPr="00DA2BE8">
        <w:rPr>
          <w:rFonts w:ascii="Times New Roman" w:hAnsi="Times New Roman" w:cs="Times New Roman"/>
          <w:sz w:val="24"/>
          <w:szCs w:val="24"/>
          <w:lang w:val="en-IN"/>
        </w:rPr>
        <w:t>fter Planting</w:t>
      </w:r>
      <w:r w:rsidR="00D85E94">
        <w:rPr>
          <w:rFonts w:ascii="Times New Roman" w:hAnsi="Times New Roman" w:cs="Times New Roman"/>
          <w:sz w:val="24"/>
          <w:szCs w:val="24"/>
          <w:lang w:val="en-IN"/>
        </w:rPr>
        <w:t xml:space="preserve"> stage</w:t>
      </w:r>
      <w:r w:rsidRPr="00DA2BE8">
        <w:rPr>
          <w:rFonts w:ascii="Times New Roman" w:hAnsi="Times New Roman" w:cs="Times New Roman"/>
          <w:sz w:val="24"/>
          <w:szCs w:val="24"/>
          <w:lang w:val="en-IN"/>
        </w:rPr>
        <w:t>, respectively; SE: Standard error; GCV: Genotypic Coefficient of Variation; PCV: Phenotypic Coefficient of Variation; h</w:t>
      </w:r>
      <w:r w:rsidRPr="00DA2BE8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2</w:t>
      </w:r>
      <w:r w:rsidRPr="00DA2BE8">
        <w:rPr>
          <w:rFonts w:ascii="Times New Roman" w:hAnsi="Times New Roman" w:cs="Times New Roman"/>
          <w:sz w:val="24"/>
          <w:szCs w:val="24"/>
          <w:lang w:val="en-IN"/>
        </w:rPr>
        <w:t xml:space="preserve">: </w:t>
      </w:r>
      <w:r w:rsidR="0044581B">
        <w:rPr>
          <w:rFonts w:ascii="Times New Roman" w:hAnsi="Times New Roman" w:cs="Times New Roman"/>
          <w:sz w:val="24"/>
          <w:szCs w:val="24"/>
          <w:lang w:val="en-IN"/>
        </w:rPr>
        <w:t>Broad sense h</w:t>
      </w:r>
      <w:r w:rsidRPr="00DA2BE8">
        <w:rPr>
          <w:rFonts w:ascii="Times New Roman" w:hAnsi="Times New Roman" w:cs="Times New Roman"/>
          <w:sz w:val="24"/>
          <w:szCs w:val="24"/>
          <w:lang w:val="en-IN"/>
        </w:rPr>
        <w:t>eritability</w:t>
      </w:r>
    </w:p>
    <w:sectPr w:rsidR="00A93AAE" w:rsidRPr="00680E81" w:rsidSect="00C770CE">
      <w:footerReference w:type="default" r:id="rId8"/>
      <w:pgSz w:w="11906" w:h="16838"/>
      <w:pgMar w:top="1411" w:right="1699" w:bottom="1411" w:left="1699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5C5E6D" w14:textId="77777777" w:rsidR="002B2292" w:rsidRDefault="002B2292">
      <w:pPr>
        <w:spacing w:after="0" w:line="240" w:lineRule="auto"/>
      </w:pPr>
      <w:r>
        <w:separator/>
      </w:r>
    </w:p>
  </w:endnote>
  <w:endnote w:type="continuationSeparator" w:id="0">
    <w:p w14:paraId="4A269B9A" w14:textId="77777777" w:rsidR="002B2292" w:rsidRDefault="002B22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abon LT St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s Gothic">
    <w:altName w:val="News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36CBED" w14:textId="77777777" w:rsidR="00133433" w:rsidRDefault="00A3416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1C73B5">
      <w:rPr>
        <w:noProof/>
      </w:rPr>
      <w:t>1</w:t>
    </w:r>
    <w:r>
      <w:rPr>
        <w:noProof/>
      </w:rPr>
      <w:fldChar w:fldCharType="end"/>
    </w:r>
  </w:p>
  <w:p w14:paraId="3F3A2C00" w14:textId="77777777" w:rsidR="00133433" w:rsidRDefault="001334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0A411D" w14:textId="77777777" w:rsidR="002B2292" w:rsidRDefault="002B2292">
      <w:pPr>
        <w:spacing w:after="0" w:line="240" w:lineRule="auto"/>
      </w:pPr>
      <w:r>
        <w:separator/>
      </w:r>
    </w:p>
  </w:footnote>
  <w:footnote w:type="continuationSeparator" w:id="0">
    <w:p w14:paraId="1DB01AEF" w14:textId="77777777" w:rsidR="002B2292" w:rsidRDefault="002B22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655206"/>
    <w:multiLevelType w:val="hybridMultilevel"/>
    <w:tmpl w:val="476081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2B27C31"/>
    <w:multiLevelType w:val="hybridMultilevel"/>
    <w:tmpl w:val="65583CAA"/>
    <w:lvl w:ilvl="0" w:tplc="FAC4F2A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8162C2"/>
    <w:multiLevelType w:val="multilevel"/>
    <w:tmpl w:val="FBF6DA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6F06A4"/>
    <w:multiLevelType w:val="hybridMultilevel"/>
    <w:tmpl w:val="CD9420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E1218B"/>
    <w:multiLevelType w:val="hybridMultilevel"/>
    <w:tmpl w:val="CD9420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0B7CF8"/>
    <w:multiLevelType w:val="hybridMultilevel"/>
    <w:tmpl w:val="CD9420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1C2A00"/>
    <w:multiLevelType w:val="multilevel"/>
    <w:tmpl w:val="E6F60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25E71D1"/>
    <w:multiLevelType w:val="multilevel"/>
    <w:tmpl w:val="72C0C5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CA66879"/>
    <w:multiLevelType w:val="hybridMultilevel"/>
    <w:tmpl w:val="6DE692EA"/>
    <w:lvl w:ilvl="0" w:tplc="189A17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C8133A"/>
    <w:multiLevelType w:val="hybridMultilevel"/>
    <w:tmpl w:val="CD9420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823FA2"/>
    <w:multiLevelType w:val="multilevel"/>
    <w:tmpl w:val="D9F045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3F8684D"/>
    <w:multiLevelType w:val="multilevel"/>
    <w:tmpl w:val="1D1C0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4531735"/>
    <w:multiLevelType w:val="multilevel"/>
    <w:tmpl w:val="E2FA3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7352C53"/>
    <w:multiLevelType w:val="hybridMultilevel"/>
    <w:tmpl w:val="4760816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8E91137"/>
    <w:multiLevelType w:val="hybridMultilevel"/>
    <w:tmpl w:val="CD9420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E23183"/>
    <w:multiLevelType w:val="multilevel"/>
    <w:tmpl w:val="6F9887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A235834"/>
    <w:multiLevelType w:val="hybridMultilevel"/>
    <w:tmpl w:val="CD9420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B024D1E"/>
    <w:multiLevelType w:val="hybridMultilevel"/>
    <w:tmpl w:val="CD9420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EA130DA"/>
    <w:multiLevelType w:val="multilevel"/>
    <w:tmpl w:val="AA68C4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1"/>
  </w:num>
  <w:num w:numId="3">
    <w:abstractNumId w:val="10"/>
  </w:num>
  <w:num w:numId="4">
    <w:abstractNumId w:val="7"/>
  </w:num>
  <w:num w:numId="5">
    <w:abstractNumId w:val="11"/>
  </w:num>
  <w:num w:numId="6">
    <w:abstractNumId w:val="6"/>
  </w:num>
  <w:num w:numId="7">
    <w:abstractNumId w:val="0"/>
  </w:num>
  <w:num w:numId="8">
    <w:abstractNumId w:val="14"/>
  </w:num>
  <w:num w:numId="9">
    <w:abstractNumId w:val="17"/>
  </w:num>
  <w:num w:numId="10">
    <w:abstractNumId w:val="4"/>
  </w:num>
  <w:num w:numId="11">
    <w:abstractNumId w:val="16"/>
  </w:num>
  <w:num w:numId="12">
    <w:abstractNumId w:val="9"/>
  </w:num>
  <w:num w:numId="13">
    <w:abstractNumId w:val="5"/>
  </w:num>
  <w:num w:numId="14">
    <w:abstractNumId w:val="3"/>
  </w:num>
  <w:num w:numId="15">
    <w:abstractNumId w:val="13"/>
  </w:num>
  <w:num w:numId="16">
    <w:abstractNumId w:val="2"/>
  </w:num>
  <w:num w:numId="17">
    <w:abstractNumId w:val="18"/>
  </w:num>
  <w:num w:numId="18">
    <w:abstractNumId w:val="12"/>
  </w:num>
  <w:num w:numId="1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C3CFB"/>
    <w:rsid w:val="00000752"/>
    <w:rsid w:val="0001428C"/>
    <w:rsid w:val="00021811"/>
    <w:rsid w:val="00022338"/>
    <w:rsid w:val="00022D59"/>
    <w:rsid w:val="00036A3E"/>
    <w:rsid w:val="00043D64"/>
    <w:rsid w:val="00044185"/>
    <w:rsid w:val="0004519F"/>
    <w:rsid w:val="000472A5"/>
    <w:rsid w:val="00064B68"/>
    <w:rsid w:val="00065612"/>
    <w:rsid w:val="0006659F"/>
    <w:rsid w:val="000751F2"/>
    <w:rsid w:val="000832D7"/>
    <w:rsid w:val="000948B0"/>
    <w:rsid w:val="000B7BC2"/>
    <w:rsid w:val="000C39BF"/>
    <w:rsid w:val="000D0112"/>
    <w:rsid w:val="000E23C4"/>
    <w:rsid w:val="000E4E6A"/>
    <w:rsid w:val="000F588D"/>
    <w:rsid w:val="00101881"/>
    <w:rsid w:val="00102855"/>
    <w:rsid w:val="001031BF"/>
    <w:rsid w:val="001129A1"/>
    <w:rsid w:val="0012160C"/>
    <w:rsid w:val="00123D9D"/>
    <w:rsid w:val="0012585A"/>
    <w:rsid w:val="00126BD6"/>
    <w:rsid w:val="001273FD"/>
    <w:rsid w:val="00130FA2"/>
    <w:rsid w:val="00133433"/>
    <w:rsid w:val="0014522B"/>
    <w:rsid w:val="00152E43"/>
    <w:rsid w:val="00163385"/>
    <w:rsid w:val="00171096"/>
    <w:rsid w:val="00181213"/>
    <w:rsid w:val="0018431C"/>
    <w:rsid w:val="0019535A"/>
    <w:rsid w:val="00196234"/>
    <w:rsid w:val="001A0F7C"/>
    <w:rsid w:val="001A7ED7"/>
    <w:rsid w:val="001B119D"/>
    <w:rsid w:val="001B1A1E"/>
    <w:rsid w:val="001B2C71"/>
    <w:rsid w:val="001B2D85"/>
    <w:rsid w:val="001B4169"/>
    <w:rsid w:val="001B5577"/>
    <w:rsid w:val="001B5A70"/>
    <w:rsid w:val="001C1565"/>
    <w:rsid w:val="001C1722"/>
    <w:rsid w:val="001C73B5"/>
    <w:rsid w:val="001D318F"/>
    <w:rsid w:val="001D3B80"/>
    <w:rsid w:val="001E0392"/>
    <w:rsid w:val="001E1A01"/>
    <w:rsid w:val="001E4E24"/>
    <w:rsid w:val="001E6C8C"/>
    <w:rsid w:val="001F3220"/>
    <w:rsid w:val="00211DC1"/>
    <w:rsid w:val="002141C3"/>
    <w:rsid w:val="002169A9"/>
    <w:rsid w:val="002246B9"/>
    <w:rsid w:val="00227438"/>
    <w:rsid w:val="00232F94"/>
    <w:rsid w:val="00240A49"/>
    <w:rsid w:val="0024104C"/>
    <w:rsid w:val="00251CBE"/>
    <w:rsid w:val="002536BD"/>
    <w:rsid w:val="00254138"/>
    <w:rsid w:val="00254C99"/>
    <w:rsid w:val="0025607A"/>
    <w:rsid w:val="002613BD"/>
    <w:rsid w:val="00271706"/>
    <w:rsid w:val="002736B5"/>
    <w:rsid w:val="002842D0"/>
    <w:rsid w:val="002956A0"/>
    <w:rsid w:val="002B0EF6"/>
    <w:rsid w:val="002B1801"/>
    <w:rsid w:val="002B2292"/>
    <w:rsid w:val="002B38B9"/>
    <w:rsid w:val="002B4CAA"/>
    <w:rsid w:val="002B722E"/>
    <w:rsid w:val="002C172B"/>
    <w:rsid w:val="002C3C60"/>
    <w:rsid w:val="002C7065"/>
    <w:rsid w:val="002E08AE"/>
    <w:rsid w:val="002E2D28"/>
    <w:rsid w:val="002E489A"/>
    <w:rsid w:val="002E4F12"/>
    <w:rsid w:val="002E7082"/>
    <w:rsid w:val="002E754D"/>
    <w:rsid w:val="002F3521"/>
    <w:rsid w:val="00301AAE"/>
    <w:rsid w:val="00306289"/>
    <w:rsid w:val="0031779C"/>
    <w:rsid w:val="003206F8"/>
    <w:rsid w:val="00321E87"/>
    <w:rsid w:val="00343808"/>
    <w:rsid w:val="00350640"/>
    <w:rsid w:val="00356E78"/>
    <w:rsid w:val="0036141B"/>
    <w:rsid w:val="00365C53"/>
    <w:rsid w:val="0037412B"/>
    <w:rsid w:val="00375A77"/>
    <w:rsid w:val="0038002D"/>
    <w:rsid w:val="00381AD5"/>
    <w:rsid w:val="0038487D"/>
    <w:rsid w:val="00385424"/>
    <w:rsid w:val="0038565F"/>
    <w:rsid w:val="003871BE"/>
    <w:rsid w:val="003A4A44"/>
    <w:rsid w:val="003C5102"/>
    <w:rsid w:val="003C6F25"/>
    <w:rsid w:val="003D02A7"/>
    <w:rsid w:val="003D14E6"/>
    <w:rsid w:val="003D6F5E"/>
    <w:rsid w:val="003E2643"/>
    <w:rsid w:val="003E7149"/>
    <w:rsid w:val="003E7259"/>
    <w:rsid w:val="003F0C13"/>
    <w:rsid w:val="003F5A2F"/>
    <w:rsid w:val="00402AFE"/>
    <w:rsid w:val="004057E0"/>
    <w:rsid w:val="00406586"/>
    <w:rsid w:val="00420D98"/>
    <w:rsid w:val="0042390C"/>
    <w:rsid w:val="00430779"/>
    <w:rsid w:val="004308D6"/>
    <w:rsid w:val="004312FD"/>
    <w:rsid w:val="00434A95"/>
    <w:rsid w:val="0044219A"/>
    <w:rsid w:val="00445687"/>
    <w:rsid w:val="0044581B"/>
    <w:rsid w:val="00453C3D"/>
    <w:rsid w:val="00455A22"/>
    <w:rsid w:val="00456138"/>
    <w:rsid w:val="00462B93"/>
    <w:rsid w:val="00464BE4"/>
    <w:rsid w:val="004675AA"/>
    <w:rsid w:val="00476B4F"/>
    <w:rsid w:val="00476F6A"/>
    <w:rsid w:val="00481D06"/>
    <w:rsid w:val="0048717C"/>
    <w:rsid w:val="0048762A"/>
    <w:rsid w:val="00493C90"/>
    <w:rsid w:val="004A7E74"/>
    <w:rsid w:val="004C0E3C"/>
    <w:rsid w:val="004C107B"/>
    <w:rsid w:val="004C1BA2"/>
    <w:rsid w:val="004C3CFB"/>
    <w:rsid w:val="004E03A7"/>
    <w:rsid w:val="004F0B83"/>
    <w:rsid w:val="004F7559"/>
    <w:rsid w:val="00501231"/>
    <w:rsid w:val="00502ADD"/>
    <w:rsid w:val="005041B4"/>
    <w:rsid w:val="00507D14"/>
    <w:rsid w:val="00512A1B"/>
    <w:rsid w:val="00514E2A"/>
    <w:rsid w:val="00515F42"/>
    <w:rsid w:val="005220B5"/>
    <w:rsid w:val="0052396B"/>
    <w:rsid w:val="00527787"/>
    <w:rsid w:val="0054238B"/>
    <w:rsid w:val="00552AE3"/>
    <w:rsid w:val="00553977"/>
    <w:rsid w:val="00554339"/>
    <w:rsid w:val="00554478"/>
    <w:rsid w:val="005568B5"/>
    <w:rsid w:val="00565C7E"/>
    <w:rsid w:val="00585B06"/>
    <w:rsid w:val="005874D2"/>
    <w:rsid w:val="005970FB"/>
    <w:rsid w:val="005C036D"/>
    <w:rsid w:val="005C042D"/>
    <w:rsid w:val="005D231D"/>
    <w:rsid w:val="005E2827"/>
    <w:rsid w:val="005E3F28"/>
    <w:rsid w:val="005E56F0"/>
    <w:rsid w:val="005E5AC1"/>
    <w:rsid w:val="005F44DC"/>
    <w:rsid w:val="005F7307"/>
    <w:rsid w:val="0060037A"/>
    <w:rsid w:val="00617D2D"/>
    <w:rsid w:val="00630AE8"/>
    <w:rsid w:val="0066040A"/>
    <w:rsid w:val="00672E95"/>
    <w:rsid w:val="00674957"/>
    <w:rsid w:val="0067788A"/>
    <w:rsid w:val="00680E10"/>
    <w:rsid w:val="00680E81"/>
    <w:rsid w:val="0068355F"/>
    <w:rsid w:val="0069487F"/>
    <w:rsid w:val="006A1DC5"/>
    <w:rsid w:val="006A202B"/>
    <w:rsid w:val="006A2CF3"/>
    <w:rsid w:val="006C2AC1"/>
    <w:rsid w:val="006C2B3F"/>
    <w:rsid w:val="006D0D56"/>
    <w:rsid w:val="006E0A44"/>
    <w:rsid w:val="006E7F93"/>
    <w:rsid w:val="006F027D"/>
    <w:rsid w:val="006F0F4C"/>
    <w:rsid w:val="006F6F6D"/>
    <w:rsid w:val="00700098"/>
    <w:rsid w:val="007023DE"/>
    <w:rsid w:val="00707F53"/>
    <w:rsid w:val="0071432C"/>
    <w:rsid w:val="0071640C"/>
    <w:rsid w:val="00730F1F"/>
    <w:rsid w:val="00732F63"/>
    <w:rsid w:val="00735BD0"/>
    <w:rsid w:val="00744296"/>
    <w:rsid w:val="00744D39"/>
    <w:rsid w:val="00751945"/>
    <w:rsid w:val="00767D31"/>
    <w:rsid w:val="00770489"/>
    <w:rsid w:val="00777DDA"/>
    <w:rsid w:val="007814A7"/>
    <w:rsid w:val="007861EB"/>
    <w:rsid w:val="00786D8D"/>
    <w:rsid w:val="00797168"/>
    <w:rsid w:val="007A5936"/>
    <w:rsid w:val="007B2299"/>
    <w:rsid w:val="007C0CC3"/>
    <w:rsid w:val="007C2EDA"/>
    <w:rsid w:val="007C3501"/>
    <w:rsid w:val="007D04A0"/>
    <w:rsid w:val="007D5809"/>
    <w:rsid w:val="007E63B8"/>
    <w:rsid w:val="007F052B"/>
    <w:rsid w:val="00801BE1"/>
    <w:rsid w:val="008048E5"/>
    <w:rsid w:val="0082042B"/>
    <w:rsid w:val="00820532"/>
    <w:rsid w:val="00825414"/>
    <w:rsid w:val="00830A05"/>
    <w:rsid w:val="00831381"/>
    <w:rsid w:val="00832B07"/>
    <w:rsid w:val="00833EEB"/>
    <w:rsid w:val="00841384"/>
    <w:rsid w:val="00860F54"/>
    <w:rsid w:val="00871125"/>
    <w:rsid w:val="00877319"/>
    <w:rsid w:val="00880A7A"/>
    <w:rsid w:val="00880C44"/>
    <w:rsid w:val="00891E91"/>
    <w:rsid w:val="00897810"/>
    <w:rsid w:val="008A4464"/>
    <w:rsid w:val="008B2320"/>
    <w:rsid w:val="008C033E"/>
    <w:rsid w:val="008C4EB3"/>
    <w:rsid w:val="008C65C4"/>
    <w:rsid w:val="008D2A8F"/>
    <w:rsid w:val="008D5CA5"/>
    <w:rsid w:val="008E486A"/>
    <w:rsid w:val="008E5242"/>
    <w:rsid w:val="008F05D2"/>
    <w:rsid w:val="008F6E83"/>
    <w:rsid w:val="009001F8"/>
    <w:rsid w:val="0090036C"/>
    <w:rsid w:val="00904FE6"/>
    <w:rsid w:val="00907935"/>
    <w:rsid w:val="00914B13"/>
    <w:rsid w:val="00915841"/>
    <w:rsid w:val="009169AE"/>
    <w:rsid w:val="00917153"/>
    <w:rsid w:val="00917A2D"/>
    <w:rsid w:val="00931484"/>
    <w:rsid w:val="00937088"/>
    <w:rsid w:val="00941013"/>
    <w:rsid w:val="00941BF6"/>
    <w:rsid w:val="00946F83"/>
    <w:rsid w:val="00951837"/>
    <w:rsid w:val="00952303"/>
    <w:rsid w:val="00953876"/>
    <w:rsid w:val="00954D1C"/>
    <w:rsid w:val="00955B10"/>
    <w:rsid w:val="00956E3E"/>
    <w:rsid w:val="0096614B"/>
    <w:rsid w:val="00972B48"/>
    <w:rsid w:val="009730B4"/>
    <w:rsid w:val="0097356C"/>
    <w:rsid w:val="00975347"/>
    <w:rsid w:val="009A1319"/>
    <w:rsid w:val="009B416E"/>
    <w:rsid w:val="009C59CE"/>
    <w:rsid w:val="009C7AC1"/>
    <w:rsid w:val="009D1869"/>
    <w:rsid w:val="009E0E4E"/>
    <w:rsid w:val="009F2307"/>
    <w:rsid w:val="00A00710"/>
    <w:rsid w:val="00A055B4"/>
    <w:rsid w:val="00A061A0"/>
    <w:rsid w:val="00A06B49"/>
    <w:rsid w:val="00A108C9"/>
    <w:rsid w:val="00A34160"/>
    <w:rsid w:val="00A358F0"/>
    <w:rsid w:val="00A42D6C"/>
    <w:rsid w:val="00A64071"/>
    <w:rsid w:val="00A642E6"/>
    <w:rsid w:val="00A71393"/>
    <w:rsid w:val="00A71F78"/>
    <w:rsid w:val="00A81D72"/>
    <w:rsid w:val="00A84EC7"/>
    <w:rsid w:val="00A93AAE"/>
    <w:rsid w:val="00A95709"/>
    <w:rsid w:val="00A95B09"/>
    <w:rsid w:val="00A95BBC"/>
    <w:rsid w:val="00A96BF1"/>
    <w:rsid w:val="00AA0E3D"/>
    <w:rsid w:val="00AA1AA2"/>
    <w:rsid w:val="00AA26FB"/>
    <w:rsid w:val="00AA2E77"/>
    <w:rsid w:val="00AB338D"/>
    <w:rsid w:val="00AB5F1C"/>
    <w:rsid w:val="00AC30F1"/>
    <w:rsid w:val="00AD0587"/>
    <w:rsid w:val="00AD34DA"/>
    <w:rsid w:val="00AE352A"/>
    <w:rsid w:val="00AF7B29"/>
    <w:rsid w:val="00B01DD7"/>
    <w:rsid w:val="00B14507"/>
    <w:rsid w:val="00B14F27"/>
    <w:rsid w:val="00B16B04"/>
    <w:rsid w:val="00B16EC7"/>
    <w:rsid w:val="00B40BBA"/>
    <w:rsid w:val="00B453F6"/>
    <w:rsid w:val="00B45943"/>
    <w:rsid w:val="00B549F1"/>
    <w:rsid w:val="00B55A28"/>
    <w:rsid w:val="00B65D48"/>
    <w:rsid w:val="00B676FB"/>
    <w:rsid w:val="00B80C33"/>
    <w:rsid w:val="00B81F6A"/>
    <w:rsid w:val="00B8541B"/>
    <w:rsid w:val="00B9003E"/>
    <w:rsid w:val="00B9786F"/>
    <w:rsid w:val="00BA66F7"/>
    <w:rsid w:val="00BB2D31"/>
    <w:rsid w:val="00BC77D3"/>
    <w:rsid w:val="00BD40F9"/>
    <w:rsid w:val="00BD71AA"/>
    <w:rsid w:val="00BD7D4F"/>
    <w:rsid w:val="00BE39CB"/>
    <w:rsid w:val="00BF159B"/>
    <w:rsid w:val="00BF1DF2"/>
    <w:rsid w:val="00BF2E48"/>
    <w:rsid w:val="00C03631"/>
    <w:rsid w:val="00C05BE8"/>
    <w:rsid w:val="00C0635D"/>
    <w:rsid w:val="00C0768D"/>
    <w:rsid w:val="00C15892"/>
    <w:rsid w:val="00C15930"/>
    <w:rsid w:val="00C254F9"/>
    <w:rsid w:val="00C302A1"/>
    <w:rsid w:val="00C4058E"/>
    <w:rsid w:val="00C5150E"/>
    <w:rsid w:val="00C52B3A"/>
    <w:rsid w:val="00C606DE"/>
    <w:rsid w:val="00C60CEC"/>
    <w:rsid w:val="00C756E8"/>
    <w:rsid w:val="00C770CE"/>
    <w:rsid w:val="00C80BE2"/>
    <w:rsid w:val="00CA3C2C"/>
    <w:rsid w:val="00CB589B"/>
    <w:rsid w:val="00CB73B0"/>
    <w:rsid w:val="00CC0D36"/>
    <w:rsid w:val="00CC69B3"/>
    <w:rsid w:val="00CD150B"/>
    <w:rsid w:val="00CD3353"/>
    <w:rsid w:val="00CD795E"/>
    <w:rsid w:val="00CE3CF3"/>
    <w:rsid w:val="00CF50E2"/>
    <w:rsid w:val="00D0327F"/>
    <w:rsid w:val="00D16D4C"/>
    <w:rsid w:val="00D22568"/>
    <w:rsid w:val="00D225E4"/>
    <w:rsid w:val="00D31010"/>
    <w:rsid w:val="00D424D9"/>
    <w:rsid w:val="00D5471E"/>
    <w:rsid w:val="00D566DB"/>
    <w:rsid w:val="00D61BD7"/>
    <w:rsid w:val="00D64168"/>
    <w:rsid w:val="00D64E12"/>
    <w:rsid w:val="00D85E94"/>
    <w:rsid w:val="00D8637B"/>
    <w:rsid w:val="00D921FF"/>
    <w:rsid w:val="00DA0284"/>
    <w:rsid w:val="00DA2BE8"/>
    <w:rsid w:val="00DA534D"/>
    <w:rsid w:val="00DB002C"/>
    <w:rsid w:val="00DB02C1"/>
    <w:rsid w:val="00DB4824"/>
    <w:rsid w:val="00DD16A5"/>
    <w:rsid w:val="00DD2F78"/>
    <w:rsid w:val="00DD3F50"/>
    <w:rsid w:val="00DD5FE1"/>
    <w:rsid w:val="00DE7985"/>
    <w:rsid w:val="00DF1DC8"/>
    <w:rsid w:val="00DF4904"/>
    <w:rsid w:val="00DF50BB"/>
    <w:rsid w:val="00DF52AC"/>
    <w:rsid w:val="00DF72C2"/>
    <w:rsid w:val="00E01D1E"/>
    <w:rsid w:val="00E0352E"/>
    <w:rsid w:val="00E0468C"/>
    <w:rsid w:val="00E1100D"/>
    <w:rsid w:val="00E2118E"/>
    <w:rsid w:val="00E21380"/>
    <w:rsid w:val="00E22F89"/>
    <w:rsid w:val="00E35DCD"/>
    <w:rsid w:val="00E378D6"/>
    <w:rsid w:val="00E424F2"/>
    <w:rsid w:val="00E457BF"/>
    <w:rsid w:val="00E5342B"/>
    <w:rsid w:val="00E56BC8"/>
    <w:rsid w:val="00E56EB4"/>
    <w:rsid w:val="00E6203C"/>
    <w:rsid w:val="00E63D64"/>
    <w:rsid w:val="00E70C40"/>
    <w:rsid w:val="00E71A32"/>
    <w:rsid w:val="00E77959"/>
    <w:rsid w:val="00E8239E"/>
    <w:rsid w:val="00E97BA5"/>
    <w:rsid w:val="00EA6622"/>
    <w:rsid w:val="00EA6704"/>
    <w:rsid w:val="00EA77A7"/>
    <w:rsid w:val="00EB3EBA"/>
    <w:rsid w:val="00EB5E52"/>
    <w:rsid w:val="00EC541C"/>
    <w:rsid w:val="00EF4331"/>
    <w:rsid w:val="00EF76A6"/>
    <w:rsid w:val="00F12205"/>
    <w:rsid w:val="00F15CAA"/>
    <w:rsid w:val="00F235E7"/>
    <w:rsid w:val="00F248A8"/>
    <w:rsid w:val="00F2680A"/>
    <w:rsid w:val="00F362FD"/>
    <w:rsid w:val="00F36DED"/>
    <w:rsid w:val="00F45897"/>
    <w:rsid w:val="00F53290"/>
    <w:rsid w:val="00F53CF7"/>
    <w:rsid w:val="00F627B9"/>
    <w:rsid w:val="00F70889"/>
    <w:rsid w:val="00F714E2"/>
    <w:rsid w:val="00F71F0C"/>
    <w:rsid w:val="00F81E21"/>
    <w:rsid w:val="00F84247"/>
    <w:rsid w:val="00F86A1B"/>
    <w:rsid w:val="00F908E2"/>
    <w:rsid w:val="00F90E25"/>
    <w:rsid w:val="00FB0E0B"/>
    <w:rsid w:val="00FB6A71"/>
    <w:rsid w:val="00FB7D13"/>
    <w:rsid w:val="00FC4915"/>
    <w:rsid w:val="00FC6BA2"/>
    <w:rsid w:val="00FC70C1"/>
    <w:rsid w:val="00FE2C32"/>
    <w:rsid w:val="00FF20DA"/>
    <w:rsid w:val="00FF2260"/>
    <w:rsid w:val="00FF4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F86D3"/>
  <w15:docId w15:val="{16BBDA10-5AA9-4C84-A1E4-4EAD2E9A8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AAE"/>
    <w:pPr>
      <w:spacing w:after="200" w:line="276" w:lineRule="auto"/>
    </w:pPr>
    <w:rPr>
      <w:rFonts w:cs="Mangal"/>
      <w:sz w:val="22"/>
      <w:szCs w:val="22"/>
      <w:lang w:val="pt-PT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3AAE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A93AA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t-P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AAE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AAE"/>
    <w:rPr>
      <w:rFonts w:ascii="Cambria" w:eastAsia="Times New Roman" w:hAnsi="Cambria" w:cs="Mangal"/>
      <w:b/>
      <w:bCs/>
      <w:color w:val="365F91"/>
      <w:sz w:val="28"/>
      <w:szCs w:val="28"/>
      <w:lang w:val="pt-PT"/>
    </w:rPr>
  </w:style>
  <w:style w:type="character" w:customStyle="1" w:styleId="Heading2Char">
    <w:name w:val="Heading 2 Char"/>
    <w:basedOn w:val="DefaultParagraphFont"/>
    <w:link w:val="Heading2"/>
    <w:uiPriority w:val="9"/>
    <w:rsid w:val="00A93AAE"/>
    <w:rPr>
      <w:rFonts w:ascii="Times New Roman" w:eastAsia="Times New Roman" w:hAnsi="Times New Roman" w:cs="Times New Roman"/>
      <w:b/>
      <w:bCs/>
      <w:sz w:val="36"/>
      <w:szCs w:val="36"/>
      <w:lang w:val="pt-PT" w:eastAsia="pt-P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AAE"/>
    <w:rPr>
      <w:rFonts w:ascii="Cambria" w:eastAsia="Times New Roman" w:hAnsi="Cambria" w:cs="Mangal"/>
      <w:b/>
      <w:bCs/>
      <w:color w:val="4F81BD"/>
      <w:lang w:val="pt-PT"/>
    </w:rPr>
  </w:style>
  <w:style w:type="table" w:styleId="TableGrid">
    <w:name w:val="Table Grid"/>
    <w:basedOn w:val="TableNormal"/>
    <w:uiPriority w:val="59"/>
    <w:rsid w:val="00A93AAE"/>
    <w:rPr>
      <w:rFonts w:cs="Mangal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93AAE"/>
    <w:rPr>
      <w:color w:val="0000FF"/>
      <w:u w:val="single"/>
    </w:rPr>
  </w:style>
  <w:style w:type="character" w:customStyle="1" w:styleId="rwrr">
    <w:name w:val="rwrr"/>
    <w:basedOn w:val="DefaultParagraphFont"/>
    <w:rsid w:val="00A93AAE"/>
  </w:style>
  <w:style w:type="paragraph" w:styleId="ListParagraph">
    <w:name w:val="List Paragraph"/>
    <w:basedOn w:val="Normal"/>
    <w:uiPriority w:val="34"/>
    <w:qFormat/>
    <w:rsid w:val="00A93AAE"/>
    <w:pPr>
      <w:ind w:left="720"/>
      <w:contextualSpacing/>
    </w:pPr>
  </w:style>
  <w:style w:type="paragraph" w:customStyle="1" w:styleId="Default">
    <w:name w:val="Default"/>
    <w:rsid w:val="00A93AAE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pt-PT"/>
    </w:rPr>
  </w:style>
  <w:style w:type="character" w:customStyle="1" w:styleId="apple-converted-space">
    <w:name w:val="apple-converted-space"/>
    <w:basedOn w:val="DefaultParagraphFont"/>
    <w:rsid w:val="00A93AAE"/>
  </w:style>
  <w:style w:type="character" w:styleId="FollowedHyperlink">
    <w:name w:val="FollowedHyperlink"/>
    <w:basedOn w:val="DefaultParagraphFont"/>
    <w:uiPriority w:val="99"/>
    <w:semiHidden/>
    <w:unhideWhenUsed/>
    <w:rsid w:val="00A93AAE"/>
    <w:rPr>
      <w:color w:val="800080"/>
      <w:u w:val="single"/>
    </w:rPr>
  </w:style>
  <w:style w:type="character" w:styleId="Emphasis">
    <w:name w:val="Emphasis"/>
    <w:basedOn w:val="DefaultParagraphFont"/>
    <w:uiPriority w:val="20"/>
    <w:qFormat/>
    <w:rsid w:val="00A93AAE"/>
    <w:rPr>
      <w:i/>
      <w:iCs/>
    </w:rPr>
  </w:style>
  <w:style w:type="character" w:customStyle="1" w:styleId="interref">
    <w:name w:val="interref"/>
    <w:basedOn w:val="DefaultParagraphFont"/>
    <w:rsid w:val="00A93AAE"/>
  </w:style>
  <w:style w:type="paragraph" w:styleId="NormalWeb">
    <w:name w:val="Normal (Web)"/>
    <w:basedOn w:val="Normal"/>
    <w:uiPriority w:val="99"/>
    <w:semiHidden/>
    <w:unhideWhenUsed/>
    <w:rsid w:val="00A93A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hi-IN"/>
    </w:rPr>
  </w:style>
  <w:style w:type="paragraph" w:styleId="Header">
    <w:name w:val="header"/>
    <w:basedOn w:val="Normal"/>
    <w:link w:val="HeaderChar"/>
    <w:uiPriority w:val="99"/>
    <w:unhideWhenUsed/>
    <w:rsid w:val="00A93AA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3AAE"/>
    <w:rPr>
      <w:rFonts w:ascii="Calibri" w:eastAsia="Calibri" w:hAnsi="Calibri" w:cs="Mangal"/>
      <w:lang w:val="pt-PT"/>
    </w:rPr>
  </w:style>
  <w:style w:type="paragraph" w:styleId="Footer">
    <w:name w:val="footer"/>
    <w:basedOn w:val="Normal"/>
    <w:link w:val="FooterChar"/>
    <w:uiPriority w:val="99"/>
    <w:unhideWhenUsed/>
    <w:rsid w:val="00A93AA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3AAE"/>
    <w:rPr>
      <w:rFonts w:ascii="Calibri" w:eastAsia="Calibri" w:hAnsi="Calibri" w:cs="Mangal"/>
      <w:lang w:val="pt-PT"/>
    </w:rPr>
  </w:style>
  <w:style w:type="paragraph" w:customStyle="1" w:styleId="Pa2">
    <w:name w:val="Pa2"/>
    <w:basedOn w:val="Default"/>
    <w:next w:val="Default"/>
    <w:uiPriority w:val="99"/>
    <w:rsid w:val="00A93AAE"/>
    <w:pPr>
      <w:spacing w:line="181" w:lineRule="atLeast"/>
    </w:pPr>
    <w:rPr>
      <w:rFonts w:ascii="Sabon LT Std" w:hAnsi="Sabon LT Std" w:cs="Mangal"/>
      <w:color w:val="auto"/>
      <w:lang w:val="en-IN" w:eastAsia="en-IN" w:bidi="hi-IN"/>
    </w:rPr>
  </w:style>
  <w:style w:type="paragraph" w:customStyle="1" w:styleId="Pa3">
    <w:name w:val="Pa3"/>
    <w:basedOn w:val="Default"/>
    <w:next w:val="Default"/>
    <w:uiPriority w:val="99"/>
    <w:rsid w:val="00A93AAE"/>
    <w:pPr>
      <w:spacing w:line="181" w:lineRule="atLeast"/>
    </w:pPr>
    <w:rPr>
      <w:rFonts w:ascii="Sabon LT Std" w:hAnsi="Sabon LT Std" w:cs="Mangal"/>
      <w:color w:val="auto"/>
      <w:lang w:val="en-IN" w:eastAsia="en-IN" w:bidi="hi-IN"/>
    </w:rPr>
  </w:style>
  <w:style w:type="paragraph" w:customStyle="1" w:styleId="headingpart5">
    <w:name w:val="headingpart5"/>
    <w:basedOn w:val="Normal"/>
    <w:rsid w:val="00A93A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3A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AAE"/>
    <w:rPr>
      <w:rFonts w:ascii="Tahoma" w:eastAsia="Calibri" w:hAnsi="Tahoma" w:cs="Tahoma"/>
      <w:sz w:val="16"/>
      <w:szCs w:val="16"/>
      <w:lang w:val="pt-PT"/>
    </w:rPr>
  </w:style>
  <w:style w:type="character" w:styleId="CommentReference">
    <w:name w:val="annotation reference"/>
    <w:basedOn w:val="DefaultParagraphFont"/>
    <w:uiPriority w:val="99"/>
    <w:semiHidden/>
    <w:unhideWhenUsed/>
    <w:rsid w:val="00A93A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3A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3AAE"/>
    <w:rPr>
      <w:rFonts w:ascii="Calibri" w:eastAsia="Calibri" w:hAnsi="Calibri" w:cs="Mangal"/>
      <w:sz w:val="20"/>
      <w:szCs w:val="20"/>
      <w:lang w:val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A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AAE"/>
    <w:rPr>
      <w:rFonts w:ascii="Calibri" w:eastAsia="Calibri" w:hAnsi="Calibri" w:cs="Mangal"/>
      <w:b/>
      <w:bCs/>
      <w:sz w:val="20"/>
      <w:szCs w:val="20"/>
      <w:lang w:val="pt-PT"/>
    </w:rPr>
  </w:style>
  <w:style w:type="paragraph" w:styleId="Caption">
    <w:name w:val="caption"/>
    <w:basedOn w:val="Normal"/>
    <w:next w:val="Normal"/>
    <w:uiPriority w:val="35"/>
    <w:unhideWhenUsed/>
    <w:qFormat/>
    <w:rsid w:val="00A93AAE"/>
    <w:pPr>
      <w:spacing w:line="240" w:lineRule="auto"/>
    </w:pPr>
    <w:rPr>
      <w:b/>
      <w:bCs/>
      <w:color w:val="4F81BD"/>
      <w:sz w:val="18"/>
      <w:szCs w:val="18"/>
    </w:rPr>
  </w:style>
  <w:style w:type="character" w:customStyle="1" w:styleId="citationref">
    <w:name w:val="citationref"/>
    <w:basedOn w:val="DefaultParagraphFont"/>
    <w:rsid w:val="00A93AAE"/>
  </w:style>
  <w:style w:type="paragraph" w:customStyle="1" w:styleId="Pa11">
    <w:name w:val="Pa11"/>
    <w:basedOn w:val="Default"/>
    <w:next w:val="Default"/>
    <w:uiPriority w:val="99"/>
    <w:rsid w:val="00A93AAE"/>
    <w:pPr>
      <w:spacing w:line="161" w:lineRule="atLeast"/>
    </w:pPr>
    <w:rPr>
      <w:rFonts w:ascii="News Gothic" w:hAnsi="News Gothic" w:cs="Times New Roman"/>
      <w:color w:val="auto"/>
      <w:lang w:val="en-US"/>
    </w:rPr>
  </w:style>
  <w:style w:type="character" w:customStyle="1" w:styleId="highwire-citation-authors">
    <w:name w:val="highwire-citation-authors"/>
    <w:basedOn w:val="DefaultParagraphFont"/>
    <w:rsid w:val="00AF7B29"/>
  </w:style>
  <w:style w:type="character" w:customStyle="1" w:styleId="highwire-citation-author">
    <w:name w:val="highwire-citation-author"/>
    <w:basedOn w:val="DefaultParagraphFont"/>
    <w:rsid w:val="00AF7B29"/>
  </w:style>
  <w:style w:type="character" w:customStyle="1" w:styleId="highwire-cite-metadata-epubdate">
    <w:name w:val="highwire-cite-metadata-epubdate"/>
    <w:basedOn w:val="DefaultParagraphFont"/>
    <w:rsid w:val="00AF7B29"/>
  </w:style>
  <w:style w:type="character" w:customStyle="1" w:styleId="highwire-cite-metadata-volume">
    <w:name w:val="highwire-cite-metadata-volume"/>
    <w:basedOn w:val="DefaultParagraphFont"/>
    <w:rsid w:val="00AF7B29"/>
  </w:style>
  <w:style w:type="character" w:customStyle="1" w:styleId="highwire-cite-metadata-issue">
    <w:name w:val="highwire-cite-metadata-issue"/>
    <w:basedOn w:val="DefaultParagraphFont"/>
    <w:rsid w:val="00AF7B29"/>
  </w:style>
  <w:style w:type="character" w:customStyle="1" w:styleId="highwire-cite-metadata-pages">
    <w:name w:val="highwire-cite-metadata-pages"/>
    <w:basedOn w:val="DefaultParagraphFont"/>
    <w:rsid w:val="00AF7B29"/>
  </w:style>
  <w:style w:type="character" w:customStyle="1" w:styleId="authorname">
    <w:name w:val="authorname"/>
    <w:basedOn w:val="DefaultParagraphFont"/>
    <w:rsid w:val="007E63B8"/>
  </w:style>
  <w:style w:type="character" w:customStyle="1" w:styleId="journaltitle">
    <w:name w:val="journaltitle"/>
    <w:basedOn w:val="DefaultParagraphFont"/>
    <w:rsid w:val="007E63B8"/>
  </w:style>
  <w:style w:type="character" w:customStyle="1" w:styleId="articlecitationyear">
    <w:name w:val="articlecitation_year"/>
    <w:basedOn w:val="DefaultParagraphFont"/>
    <w:rsid w:val="007E63B8"/>
  </w:style>
  <w:style w:type="character" w:customStyle="1" w:styleId="articlecitationvolume">
    <w:name w:val="articlecitation_volume"/>
    <w:basedOn w:val="DefaultParagraphFont"/>
    <w:rsid w:val="007E63B8"/>
  </w:style>
  <w:style w:type="character" w:styleId="Strong">
    <w:name w:val="Strong"/>
    <w:basedOn w:val="DefaultParagraphFont"/>
    <w:uiPriority w:val="22"/>
    <w:qFormat/>
    <w:rsid w:val="007E63B8"/>
    <w:rPr>
      <w:b/>
      <w:bCs/>
    </w:rPr>
  </w:style>
  <w:style w:type="paragraph" w:customStyle="1" w:styleId="articledoi">
    <w:name w:val="articledoi"/>
    <w:basedOn w:val="Normal"/>
    <w:rsid w:val="007E63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hi-IN"/>
    </w:rPr>
  </w:style>
  <w:style w:type="character" w:customStyle="1" w:styleId="name">
    <w:name w:val="name"/>
    <w:basedOn w:val="DefaultParagraphFont"/>
    <w:rsid w:val="007B2299"/>
  </w:style>
  <w:style w:type="character" w:customStyle="1" w:styleId="authorsname">
    <w:name w:val="authors__name"/>
    <w:basedOn w:val="DefaultParagraphFont"/>
    <w:rsid w:val="003A4A44"/>
  </w:style>
  <w:style w:type="character" w:customStyle="1" w:styleId="utr3even">
    <w:name w:val="utr3even"/>
    <w:basedOn w:val="DefaultParagraphFont"/>
    <w:rsid w:val="002536BD"/>
  </w:style>
  <w:style w:type="character" w:customStyle="1" w:styleId="xref-sep">
    <w:name w:val="xref-sep"/>
    <w:basedOn w:val="DefaultParagraphFont"/>
    <w:rsid w:val="00DF50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06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51344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515287">
          <w:marLeft w:val="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28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5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68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18256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8496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40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7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5777847-B35A-4F58-A84B-FC7E5C4CD8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GO</dc:creator>
  <cp:lastModifiedBy>user</cp:lastModifiedBy>
  <cp:revision>4</cp:revision>
  <dcterms:created xsi:type="dcterms:W3CDTF">2017-01-01T11:25:00Z</dcterms:created>
  <dcterms:modified xsi:type="dcterms:W3CDTF">2020-06-26T18:33:00Z</dcterms:modified>
</cp:coreProperties>
</file>